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Override PartName="/word/glossary/fontTable.xml" ContentType="application/vnd.openxmlformats-officedocument.wordprocessingml.fontTable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glossary/document.xml" ContentType="application/vnd.openxmlformats-officedocument.wordprocessingml.document.glossary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869B8" w:rsidRDefault="00C869B8" w:rsidP="00D57B0D">
      <w:pPr>
        <w:spacing w:line="240" w:lineRule="auto"/>
        <w:rPr>
          <w:rFonts w:eastAsia="Times New Roman"/>
          <w:sz w:val="24"/>
          <w:szCs w:val="24"/>
        </w:rPr>
      </w:pPr>
      <w:bookmarkStart w:id="0" w:name="OLE_LINK66"/>
      <w:bookmarkStart w:id="1" w:name="OLE_LINK67"/>
      <w:r w:rsidRPr="00F50571">
        <w:rPr>
          <w:rFonts w:eastAsia="Times New Roman"/>
          <w:b/>
          <w:bCs/>
          <w:sz w:val="24"/>
          <w:szCs w:val="24"/>
        </w:rPr>
        <w:t>Table S2.</w:t>
      </w:r>
      <w:r w:rsidRPr="00F50571">
        <w:rPr>
          <w:rFonts w:eastAsia="Times New Roman"/>
          <w:sz w:val="24"/>
          <w:szCs w:val="24"/>
        </w:rPr>
        <w:t xml:space="preserve"> </w:t>
      </w:r>
      <w:proofErr w:type="gramStart"/>
      <w:r w:rsidRPr="00F50571">
        <w:rPr>
          <w:rFonts w:eastAsia="Times New Roman"/>
          <w:sz w:val="24"/>
          <w:szCs w:val="24"/>
        </w:rPr>
        <w:t>PCR array screen of MMPs in 231</w:t>
      </w:r>
      <w:r w:rsidRPr="00F50571">
        <w:rPr>
          <w:rFonts w:eastAsia="Times New Roman"/>
          <w:sz w:val="24"/>
          <w:szCs w:val="24"/>
          <w:vertAlign w:val="superscript"/>
        </w:rPr>
        <w:t>LTV-ctrl</w:t>
      </w:r>
      <w:r w:rsidRPr="00F50571">
        <w:rPr>
          <w:rFonts w:eastAsia="Times New Roman"/>
          <w:sz w:val="24"/>
          <w:szCs w:val="24"/>
        </w:rPr>
        <w:t xml:space="preserve"> and 231</w:t>
      </w:r>
      <w:r w:rsidRPr="00F50571">
        <w:rPr>
          <w:rFonts w:eastAsia="Times New Roman"/>
          <w:sz w:val="24"/>
          <w:szCs w:val="24"/>
          <w:vertAlign w:val="superscript"/>
        </w:rPr>
        <w:t>MYOF-KD</w:t>
      </w:r>
      <w:r w:rsidRPr="00F50571">
        <w:rPr>
          <w:rFonts w:eastAsia="Times New Roman"/>
          <w:sz w:val="24"/>
          <w:szCs w:val="24"/>
        </w:rPr>
        <w:t xml:space="preserve"> cells.</w:t>
      </w:r>
      <w:proofErr w:type="gramEnd"/>
      <w:r w:rsidRPr="00F50571">
        <w:rPr>
          <w:rFonts w:eastAsia="Times New Roman"/>
          <w:sz w:val="24"/>
          <w:szCs w:val="24"/>
        </w:rPr>
        <w:t xml:space="preserve">  </w:t>
      </w:r>
    </w:p>
    <w:tbl>
      <w:tblPr>
        <w:tblW w:w="12883" w:type="dxa"/>
        <w:tblInd w:w="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543"/>
        <w:gridCol w:w="1292"/>
        <w:gridCol w:w="1392"/>
        <w:gridCol w:w="2376"/>
        <w:gridCol w:w="6280"/>
      </w:tblGrid>
      <w:tr w:rsidR="00C869B8" w:rsidRPr="00F50571" w:rsidTr="00C869B8">
        <w:trPr>
          <w:trHeight w:val="645"/>
        </w:trPr>
        <w:tc>
          <w:tcPr>
            <w:tcW w:w="1543" w:type="dxa"/>
            <w:shd w:val="clear" w:color="auto" w:fill="auto"/>
            <w:noWrap/>
            <w:vAlign w:val="bottom"/>
            <w:hideMark/>
          </w:tcPr>
          <w:p w:rsidR="00C869B8" w:rsidRPr="00F50571" w:rsidRDefault="00C869B8" w:rsidP="00D57B0D">
            <w:pPr>
              <w:spacing w:line="240" w:lineRule="auto"/>
              <w:jc w:val="center"/>
              <w:rPr>
                <w:rFonts w:eastAsia="Times New Roman"/>
                <w:b/>
                <w:bCs/>
                <w:sz w:val="24"/>
                <w:szCs w:val="24"/>
              </w:rPr>
            </w:pPr>
            <w:r w:rsidRPr="00F50571">
              <w:rPr>
                <w:rFonts w:eastAsia="Times New Roman"/>
                <w:b/>
                <w:bCs/>
                <w:sz w:val="24"/>
                <w:szCs w:val="24"/>
              </w:rPr>
              <w:t>MMP</w:t>
            </w:r>
          </w:p>
        </w:tc>
        <w:tc>
          <w:tcPr>
            <w:tcW w:w="1292" w:type="dxa"/>
            <w:shd w:val="clear" w:color="auto" w:fill="auto"/>
            <w:vAlign w:val="bottom"/>
            <w:hideMark/>
          </w:tcPr>
          <w:p w:rsidR="00C869B8" w:rsidRPr="00F50571" w:rsidRDefault="00C869B8" w:rsidP="00D57B0D">
            <w:pPr>
              <w:spacing w:line="240" w:lineRule="auto"/>
              <w:rPr>
                <w:rFonts w:eastAsia="Times New Roman"/>
                <w:b/>
                <w:bCs/>
                <w:sz w:val="24"/>
                <w:szCs w:val="24"/>
              </w:rPr>
            </w:pPr>
            <w:r w:rsidRPr="00F50571">
              <w:rPr>
                <w:rFonts w:eastAsia="Times New Roman"/>
                <w:b/>
                <w:bCs/>
                <w:sz w:val="24"/>
                <w:szCs w:val="24"/>
              </w:rPr>
              <w:t>231</w:t>
            </w:r>
            <w:r w:rsidRPr="00F50571">
              <w:rPr>
                <w:rFonts w:eastAsia="Times New Roman"/>
                <w:b/>
                <w:bCs/>
                <w:sz w:val="24"/>
                <w:szCs w:val="24"/>
                <w:vertAlign w:val="superscript"/>
              </w:rPr>
              <w:t>LTV-ctrl</w:t>
            </w:r>
            <w:r w:rsidRPr="00F50571">
              <w:rPr>
                <w:rFonts w:eastAsia="Times New Roman"/>
                <w:b/>
                <w:bCs/>
                <w:sz w:val="24"/>
                <w:szCs w:val="24"/>
              </w:rPr>
              <w:br/>
              <w:t>Cp value</w:t>
            </w:r>
          </w:p>
        </w:tc>
        <w:tc>
          <w:tcPr>
            <w:tcW w:w="1392" w:type="dxa"/>
            <w:shd w:val="clear" w:color="auto" w:fill="auto"/>
            <w:vAlign w:val="bottom"/>
            <w:hideMark/>
          </w:tcPr>
          <w:p w:rsidR="00C869B8" w:rsidRPr="00F50571" w:rsidRDefault="00C869B8" w:rsidP="00D57B0D">
            <w:pPr>
              <w:spacing w:line="240" w:lineRule="auto"/>
              <w:rPr>
                <w:rFonts w:eastAsia="Times New Roman"/>
                <w:b/>
                <w:bCs/>
                <w:sz w:val="24"/>
                <w:szCs w:val="24"/>
              </w:rPr>
            </w:pPr>
            <w:r w:rsidRPr="00F50571">
              <w:rPr>
                <w:rFonts w:eastAsia="Times New Roman"/>
                <w:b/>
                <w:bCs/>
                <w:sz w:val="24"/>
                <w:szCs w:val="24"/>
              </w:rPr>
              <w:t>231</w:t>
            </w:r>
            <w:r w:rsidRPr="00F50571">
              <w:rPr>
                <w:rFonts w:eastAsia="Times New Roman"/>
                <w:b/>
                <w:bCs/>
                <w:sz w:val="24"/>
                <w:szCs w:val="24"/>
                <w:vertAlign w:val="superscript"/>
              </w:rPr>
              <w:t>MYOF-KD</w:t>
            </w:r>
            <w:r w:rsidRPr="00F50571">
              <w:rPr>
                <w:rFonts w:eastAsia="Times New Roman"/>
                <w:b/>
                <w:bCs/>
                <w:sz w:val="24"/>
                <w:szCs w:val="24"/>
                <w:vertAlign w:val="superscript"/>
              </w:rPr>
              <w:br/>
            </w:r>
            <w:r w:rsidRPr="00F50571">
              <w:rPr>
                <w:rFonts w:eastAsia="Times New Roman"/>
                <w:b/>
                <w:bCs/>
                <w:sz w:val="24"/>
                <w:szCs w:val="24"/>
              </w:rPr>
              <w:t>Cp</w:t>
            </w:r>
            <w:r w:rsidR="00AE4124">
              <w:rPr>
                <w:rFonts w:eastAsia="Times New Roman"/>
                <w:b/>
                <w:bCs/>
                <w:sz w:val="24"/>
                <w:szCs w:val="24"/>
              </w:rPr>
              <w:t>*</w:t>
            </w:r>
            <w:r w:rsidRPr="00F50571">
              <w:rPr>
                <w:rFonts w:eastAsia="Times New Roman"/>
                <w:b/>
                <w:bCs/>
                <w:sz w:val="24"/>
                <w:szCs w:val="24"/>
              </w:rPr>
              <w:t xml:space="preserve"> value</w:t>
            </w:r>
          </w:p>
        </w:tc>
        <w:tc>
          <w:tcPr>
            <w:tcW w:w="2376" w:type="dxa"/>
            <w:shd w:val="clear" w:color="auto" w:fill="auto"/>
            <w:vAlign w:val="bottom"/>
            <w:hideMark/>
          </w:tcPr>
          <w:p w:rsidR="00C869B8" w:rsidRPr="00F50571" w:rsidRDefault="00C869B8" w:rsidP="00D57B0D">
            <w:pPr>
              <w:spacing w:line="240" w:lineRule="auto"/>
              <w:rPr>
                <w:rFonts w:eastAsia="Times New Roman"/>
                <w:b/>
                <w:bCs/>
                <w:sz w:val="24"/>
                <w:szCs w:val="24"/>
              </w:rPr>
            </w:pPr>
            <w:r w:rsidRPr="00F50571">
              <w:rPr>
                <w:rFonts w:eastAsia="Times New Roman"/>
                <w:b/>
                <w:bCs/>
                <w:sz w:val="24"/>
                <w:szCs w:val="24"/>
              </w:rPr>
              <w:t xml:space="preserve">MYOF-KD/LTV-ctrl </w:t>
            </w:r>
            <w:r w:rsidRPr="00F50571">
              <w:rPr>
                <w:rFonts w:eastAsia="Times New Roman"/>
                <w:b/>
                <w:bCs/>
                <w:sz w:val="24"/>
                <w:szCs w:val="24"/>
              </w:rPr>
              <w:br/>
              <w:t>Fold Change</w:t>
            </w:r>
          </w:p>
        </w:tc>
        <w:tc>
          <w:tcPr>
            <w:tcW w:w="6280" w:type="dxa"/>
            <w:shd w:val="clear" w:color="auto" w:fill="auto"/>
            <w:vAlign w:val="bottom"/>
            <w:hideMark/>
          </w:tcPr>
          <w:p w:rsidR="00C869B8" w:rsidRPr="00F50571" w:rsidRDefault="00C869B8" w:rsidP="00D57B0D">
            <w:pPr>
              <w:spacing w:line="240" w:lineRule="auto"/>
              <w:jc w:val="center"/>
              <w:rPr>
                <w:rFonts w:eastAsia="Times New Roman"/>
                <w:b/>
                <w:bCs/>
                <w:sz w:val="24"/>
                <w:szCs w:val="24"/>
              </w:rPr>
            </w:pPr>
            <w:r w:rsidRPr="00F50571">
              <w:rPr>
                <w:rFonts w:eastAsia="Times New Roman"/>
                <w:b/>
                <w:bCs/>
                <w:sz w:val="24"/>
                <w:szCs w:val="24"/>
              </w:rPr>
              <w:t xml:space="preserve">ECM Substrate </w:t>
            </w:r>
            <w:r w:rsidR="00CC12BD">
              <w:rPr>
                <w:rFonts w:eastAsia="Times New Roman"/>
                <w:b/>
                <w:bCs/>
                <w:sz w:val="24"/>
                <w:szCs w:val="24"/>
              </w:rPr>
              <w:fldChar w:fldCharType="begin"/>
            </w:r>
            <w:r w:rsidR="00224CCB">
              <w:rPr>
                <w:rFonts w:eastAsia="Times New Roman"/>
                <w:b/>
                <w:bCs/>
                <w:sz w:val="24"/>
                <w:szCs w:val="24"/>
              </w:rPr>
              <w:instrText xml:space="preserve"> ADDIN REFMGR.CITE &lt;Refman&gt;&lt;Cite&gt;&lt;Author&gt;Lynch&lt;/Author&gt;&lt;Year&gt;2002&lt;/Year&gt;&lt;RecNum&gt;LYNCH2002&lt;/RecNum&gt;&lt;IDText&gt;Matrix metalloproteinases in tumor-host cell communication&lt;/IDText&gt;&lt;MDL Ref_Type="Journal"&gt;&lt;Ref_Type&gt;Journal&lt;/Ref_Type&gt;&lt;Ref_ID&gt;LYNCH2002&lt;/Ref_ID&gt;&lt;Title_Primary&gt;Matrix metalloproteinases in tumor-host cell communication&lt;/Title_Primary&gt;&lt;Authors_Primary&gt;Lynch,C.C.&lt;/Authors_Primary&gt;&lt;Authors_Primary&gt;Matrisian,L.M.&lt;/Authors_Primary&gt;&lt;Date_Primary&gt;2002/12&lt;/Date_Primary&gt;&lt;Keywords&gt;Animals&lt;/Keywords&gt;&lt;Keywords&gt;Apoptosis&lt;/Keywords&gt;&lt;Keywords&gt;Cell Communication&lt;/Keywords&gt;&lt;Keywords&gt;Cell Movement&lt;/Keywords&gt;&lt;Keywords&gt;Cells&lt;/Keywords&gt;&lt;Keywords&gt;Communication&lt;/Keywords&gt;&lt;Keywords&gt;Disease&lt;/Keywords&gt;&lt;Keywords&gt;Extracellular Matrix&lt;/Keywords&gt;&lt;Keywords&gt;Fibroblasts&lt;/Keywords&gt;&lt;Keywords&gt;Homeostasis&lt;/Keywords&gt;&lt;Keywords&gt;Humans&lt;/Keywords&gt;&lt;Keywords&gt;Matrix Metalloproteinases&lt;/Keywords&gt;&lt;Keywords&gt;metabolism&lt;/Keywords&gt;&lt;Keywords&gt;Mice&lt;/Keywords&gt;&lt;Keywords&gt;Mitogens&lt;/Keywords&gt;&lt;Keywords&gt;Neoplasms&lt;/Keywords&gt;&lt;Keywords&gt;Neoplastic Processes&lt;/Keywords&gt;&lt;Keywords&gt;Neovascularization,Pathologic&lt;/Keywords&gt;&lt;Keywords&gt;physiology&lt;/Keywords&gt;&lt;Keywords&gt;Signal Transduction&lt;/Keywords&gt;&lt;Keywords&gt;Stromal Cells&lt;/Keywords&gt;&lt;Keywords&gt;Substrate Specificity&lt;/Keywords&gt;&lt;Reprint&gt;Not in File&lt;/Reprint&gt;&lt;Start_Page&gt;561&lt;/Start_Page&gt;&lt;End_Page&gt;573&lt;/End_Page&gt;&lt;Periodical&gt;Differentiation&lt;/Periodical&gt;&lt;Volume&gt;70&lt;/Volume&gt;&lt;Issue&gt;9-10&lt;/Issue&gt;&lt;Address&gt;Department of Cancer Biology, Venderbilt University, Nashville, TN 37232-6840, USA. Lynn.Matrisian@vanderbilt.edu&lt;/Address&gt;&lt;Web_URL&gt;PM:12492497&lt;/Web_URL&gt;&lt;ZZ_JournalStdAbbrev&gt;&lt;f name="System"&gt;Differentiation&lt;/f&gt;&lt;/ZZ_JournalStdAbbrev&gt;&lt;ZZ_WorkformID&gt;1&lt;/ZZ_WorkformID&gt;&lt;/MDL&gt;&lt;/Cite&gt;&lt;/Refman&gt;</w:instrText>
            </w:r>
            <w:r w:rsidR="00CC12BD">
              <w:rPr>
                <w:rFonts w:eastAsia="Times New Roman"/>
                <w:b/>
                <w:bCs/>
                <w:sz w:val="24"/>
                <w:szCs w:val="24"/>
              </w:rPr>
              <w:fldChar w:fldCharType="separate"/>
            </w:r>
            <w:r w:rsidR="00224CCB">
              <w:rPr>
                <w:rFonts w:eastAsia="Times New Roman"/>
                <w:b/>
                <w:bCs/>
                <w:sz w:val="24"/>
                <w:szCs w:val="24"/>
              </w:rPr>
              <w:t>[54]</w:t>
            </w:r>
            <w:r w:rsidR="00CC12BD">
              <w:rPr>
                <w:rFonts w:eastAsia="Times New Roman"/>
                <w:b/>
                <w:bCs/>
                <w:sz w:val="24"/>
                <w:szCs w:val="24"/>
              </w:rPr>
              <w:fldChar w:fldCharType="end"/>
            </w:r>
          </w:p>
        </w:tc>
      </w:tr>
      <w:tr w:rsidR="00C869B8" w:rsidRPr="00F50571" w:rsidTr="00C869B8">
        <w:trPr>
          <w:trHeight w:val="570"/>
        </w:trPr>
        <w:tc>
          <w:tcPr>
            <w:tcW w:w="1543" w:type="dxa"/>
            <w:shd w:val="clear" w:color="auto" w:fill="auto"/>
            <w:noWrap/>
            <w:vAlign w:val="center"/>
            <w:hideMark/>
          </w:tcPr>
          <w:p w:rsidR="00C869B8" w:rsidRPr="00F50571" w:rsidRDefault="00C869B8" w:rsidP="00D57B0D">
            <w:pPr>
              <w:spacing w:line="240" w:lineRule="auto"/>
              <w:jc w:val="right"/>
              <w:rPr>
                <w:rFonts w:eastAsia="Times New Roman"/>
                <w:b/>
                <w:bCs/>
                <w:sz w:val="24"/>
                <w:szCs w:val="24"/>
              </w:rPr>
            </w:pPr>
            <w:r w:rsidRPr="00F50571">
              <w:rPr>
                <w:rFonts w:eastAsia="Times New Roman"/>
                <w:b/>
                <w:bCs/>
                <w:sz w:val="24"/>
                <w:szCs w:val="24"/>
              </w:rPr>
              <w:t>MMP1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C869B8" w:rsidRPr="00F50571" w:rsidRDefault="00C869B8" w:rsidP="00D57B0D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</w:rPr>
            </w:pPr>
            <w:r w:rsidRPr="00F50571">
              <w:rPr>
                <w:rFonts w:eastAsia="Times New Roman"/>
                <w:sz w:val="24"/>
                <w:szCs w:val="24"/>
              </w:rPr>
              <w:t>25.48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:rsidR="00C869B8" w:rsidRPr="00F50571" w:rsidRDefault="00C869B8" w:rsidP="00D57B0D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</w:rPr>
            </w:pPr>
            <w:r w:rsidRPr="00F50571">
              <w:rPr>
                <w:rFonts w:eastAsia="Times New Roman"/>
                <w:sz w:val="24"/>
                <w:szCs w:val="24"/>
              </w:rPr>
              <w:t>32.70</w:t>
            </w:r>
          </w:p>
        </w:tc>
        <w:tc>
          <w:tcPr>
            <w:tcW w:w="2376" w:type="dxa"/>
            <w:shd w:val="clear" w:color="auto" w:fill="auto"/>
            <w:noWrap/>
            <w:vAlign w:val="center"/>
            <w:hideMark/>
          </w:tcPr>
          <w:p w:rsidR="00C869B8" w:rsidRPr="00661329" w:rsidRDefault="00C869B8" w:rsidP="00D57B0D">
            <w:pPr>
              <w:spacing w:line="240" w:lineRule="auto"/>
              <w:jc w:val="center"/>
              <w:rPr>
                <w:rFonts w:eastAsia="Times New Roman"/>
                <w:i/>
                <w:color w:val="auto"/>
                <w:sz w:val="24"/>
                <w:szCs w:val="24"/>
              </w:rPr>
            </w:pPr>
            <w:r w:rsidRPr="00661329">
              <w:rPr>
                <w:rFonts w:eastAsia="Times New Roman"/>
                <w:i/>
                <w:color w:val="auto"/>
                <w:sz w:val="24"/>
                <w:szCs w:val="24"/>
              </w:rPr>
              <w:t>-119.05</w:t>
            </w:r>
          </w:p>
        </w:tc>
        <w:tc>
          <w:tcPr>
            <w:tcW w:w="6280" w:type="dxa"/>
            <w:shd w:val="clear" w:color="auto" w:fill="auto"/>
            <w:vAlign w:val="bottom"/>
            <w:hideMark/>
          </w:tcPr>
          <w:p w:rsidR="00C869B8" w:rsidRPr="00F50571" w:rsidRDefault="00C869B8" w:rsidP="00D57B0D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F50571">
              <w:rPr>
                <w:rFonts w:eastAsia="Times New Roman"/>
                <w:sz w:val="24"/>
                <w:szCs w:val="24"/>
              </w:rPr>
              <w:t>Collagen I/II/III/VII/X/XI, gelatin, entactin, aggrecan, ﬁbronectin, laminin, tenascin, vitronectin</w:t>
            </w:r>
          </w:p>
        </w:tc>
      </w:tr>
      <w:tr w:rsidR="00C869B8" w:rsidRPr="00F50571" w:rsidTr="00C869B8">
        <w:trPr>
          <w:trHeight w:val="570"/>
        </w:trPr>
        <w:tc>
          <w:tcPr>
            <w:tcW w:w="1543" w:type="dxa"/>
            <w:shd w:val="clear" w:color="auto" w:fill="auto"/>
            <w:noWrap/>
            <w:vAlign w:val="center"/>
            <w:hideMark/>
          </w:tcPr>
          <w:p w:rsidR="00C869B8" w:rsidRPr="00F50571" w:rsidRDefault="00C869B8" w:rsidP="00D57B0D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</w:rPr>
            </w:pPr>
            <w:r w:rsidRPr="00F50571">
              <w:rPr>
                <w:rFonts w:eastAsia="Times New Roman"/>
                <w:sz w:val="24"/>
                <w:szCs w:val="24"/>
              </w:rPr>
              <w:t>MMP2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C869B8" w:rsidRPr="00F50571" w:rsidRDefault="00C869B8" w:rsidP="00D57B0D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</w:rPr>
            </w:pPr>
            <w:r w:rsidRPr="00F50571">
              <w:rPr>
                <w:rFonts w:eastAsia="Times New Roman"/>
                <w:sz w:val="24"/>
                <w:szCs w:val="24"/>
              </w:rPr>
              <w:t>32.75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:rsidR="00C869B8" w:rsidRPr="00F50571" w:rsidRDefault="00C869B8" w:rsidP="00D57B0D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</w:rPr>
            </w:pPr>
            <w:r w:rsidRPr="00F50571">
              <w:rPr>
                <w:rFonts w:eastAsia="Times New Roman"/>
                <w:sz w:val="24"/>
                <w:szCs w:val="24"/>
              </w:rPr>
              <w:t>32.53</w:t>
            </w:r>
          </w:p>
        </w:tc>
        <w:tc>
          <w:tcPr>
            <w:tcW w:w="2376" w:type="dxa"/>
            <w:shd w:val="clear" w:color="auto" w:fill="auto"/>
            <w:noWrap/>
            <w:vAlign w:val="center"/>
            <w:hideMark/>
          </w:tcPr>
          <w:p w:rsidR="00C869B8" w:rsidRPr="00744DB9" w:rsidRDefault="00C869B8" w:rsidP="00D57B0D">
            <w:pPr>
              <w:spacing w:line="240" w:lineRule="auto"/>
              <w:jc w:val="center"/>
              <w:rPr>
                <w:rFonts w:eastAsia="Times New Roman"/>
                <w:color w:val="auto"/>
                <w:sz w:val="24"/>
                <w:szCs w:val="24"/>
              </w:rPr>
            </w:pPr>
            <w:r w:rsidRPr="00744DB9">
              <w:rPr>
                <w:rFonts w:eastAsia="Times New Roman"/>
                <w:color w:val="auto"/>
                <w:sz w:val="24"/>
                <w:szCs w:val="24"/>
              </w:rPr>
              <w:t>1.46</w:t>
            </w:r>
          </w:p>
        </w:tc>
        <w:tc>
          <w:tcPr>
            <w:tcW w:w="6280" w:type="dxa"/>
            <w:shd w:val="clear" w:color="auto" w:fill="auto"/>
            <w:vAlign w:val="bottom"/>
            <w:hideMark/>
          </w:tcPr>
          <w:p w:rsidR="00C869B8" w:rsidRPr="00F50571" w:rsidRDefault="00C869B8" w:rsidP="00D57B0D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F50571">
              <w:rPr>
                <w:rFonts w:eastAsia="Times New Roman"/>
                <w:sz w:val="24"/>
                <w:szCs w:val="24"/>
              </w:rPr>
              <w:t>Collagen I/III/IV/V/VII/X/XI, gelatin, elastin, ﬁbronectin, laminin, aggrecan, tenascin, decorin, vitronectin</w:t>
            </w:r>
          </w:p>
        </w:tc>
      </w:tr>
      <w:tr w:rsidR="00C869B8" w:rsidRPr="00F50571" w:rsidTr="00C869B8">
        <w:trPr>
          <w:trHeight w:val="570"/>
        </w:trPr>
        <w:tc>
          <w:tcPr>
            <w:tcW w:w="1543" w:type="dxa"/>
            <w:shd w:val="clear" w:color="auto" w:fill="auto"/>
            <w:noWrap/>
            <w:vAlign w:val="center"/>
            <w:hideMark/>
          </w:tcPr>
          <w:p w:rsidR="00C869B8" w:rsidRPr="00F50571" w:rsidRDefault="00C869B8" w:rsidP="00D57B0D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</w:rPr>
            </w:pPr>
            <w:r w:rsidRPr="00F50571">
              <w:rPr>
                <w:rFonts w:eastAsia="Times New Roman"/>
                <w:sz w:val="24"/>
                <w:szCs w:val="24"/>
              </w:rPr>
              <w:t>MMP3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C869B8" w:rsidRPr="00F50571" w:rsidRDefault="00C869B8" w:rsidP="00D57B0D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</w:rPr>
            </w:pPr>
            <w:r w:rsidRPr="00F50571">
              <w:rPr>
                <w:rFonts w:eastAsia="Times New Roman"/>
                <w:sz w:val="24"/>
                <w:szCs w:val="24"/>
              </w:rPr>
              <w:t>32.02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:rsidR="00C869B8" w:rsidRPr="00F50571" w:rsidRDefault="00C869B8" w:rsidP="00D57B0D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</w:rPr>
            </w:pPr>
            <w:r w:rsidRPr="00F50571">
              <w:rPr>
                <w:rFonts w:eastAsia="Times New Roman"/>
                <w:sz w:val="24"/>
                <w:szCs w:val="24"/>
              </w:rPr>
              <w:t>32.75</w:t>
            </w:r>
          </w:p>
        </w:tc>
        <w:tc>
          <w:tcPr>
            <w:tcW w:w="2376" w:type="dxa"/>
            <w:shd w:val="clear" w:color="auto" w:fill="auto"/>
            <w:noWrap/>
            <w:vAlign w:val="center"/>
            <w:hideMark/>
          </w:tcPr>
          <w:p w:rsidR="00C869B8" w:rsidRPr="00661329" w:rsidRDefault="00C869B8" w:rsidP="00D57B0D">
            <w:pPr>
              <w:spacing w:line="240" w:lineRule="auto"/>
              <w:jc w:val="center"/>
              <w:rPr>
                <w:rFonts w:eastAsia="Times New Roman"/>
                <w:i/>
                <w:color w:val="auto"/>
                <w:sz w:val="24"/>
                <w:szCs w:val="24"/>
              </w:rPr>
            </w:pPr>
            <w:r w:rsidRPr="00661329">
              <w:rPr>
                <w:rFonts w:eastAsia="Times New Roman"/>
                <w:i/>
                <w:color w:val="auto"/>
                <w:sz w:val="24"/>
                <w:szCs w:val="24"/>
              </w:rPr>
              <w:t>-1.33</w:t>
            </w:r>
          </w:p>
        </w:tc>
        <w:tc>
          <w:tcPr>
            <w:tcW w:w="6280" w:type="dxa"/>
            <w:shd w:val="clear" w:color="auto" w:fill="auto"/>
            <w:vAlign w:val="bottom"/>
            <w:hideMark/>
          </w:tcPr>
          <w:p w:rsidR="00C869B8" w:rsidRPr="00F50571" w:rsidRDefault="00C869B8" w:rsidP="00D57B0D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F50571">
              <w:rPr>
                <w:rFonts w:eastAsia="Times New Roman"/>
                <w:sz w:val="24"/>
                <w:szCs w:val="24"/>
              </w:rPr>
              <w:t>Collagen III/IV/V/VII/IX/X/XI, elastin, laminin, ﬁbronectin, gelatin, aggrecan entactin, decorin, tenascin, vitronectin</w:t>
            </w:r>
          </w:p>
        </w:tc>
      </w:tr>
      <w:tr w:rsidR="00C869B8" w:rsidRPr="00F50571" w:rsidTr="00C869B8">
        <w:trPr>
          <w:trHeight w:val="570"/>
        </w:trPr>
        <w:tc>
          <w:tcPr>
            <w:tcW w:w="1543" w:type="dxa"/>
            <w:shd w:val="clear" w:color="auto" w:fill="auto"/>
            <w:noWrap/>
            <w:vAlign w:val="center"/>
            <w:hideMark/>
          </w:tcPr>
          <w:p w:rsidR="00C869B8" w:rsidRPr="00F50571" w:rsidRDefault="00C869B8" w:rsidP="00D57B0D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</w:rPr>
            </w:pPr>
            <w:r w:rsidRPr="00F50571">
              <w:rPr>
                <w:rFonts w:eastAsia="Times New Roman"/>
                <w:sz w:val="24"/>
                <w:szCs w:val="24"/>
              </w:rPr>
              <w:t>MMP7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C869B8" w:rsidRPr="00F50571" w:rsidRDefault="00C869B8" w:rsidP="00D57B0D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</w:rPr>
            </w:pPr>
            <w:r w:rsidRPr="00F50571">
              <w:rPr>
                <w:rFonts w:eastAsia="Times New Roman"/>
                <w:sz w:val="24"/>
                <w:szCs w:val="24"/>
              </w:rPr>
              <w:t>32.71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:rsidR="00C869B8" w:rsidRPr="00F50571" w:rsidRDefault="00C869B8" w:rsidP="00D57B0D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</w:rPr>
            </w:pPr>
            <w:r w:rsidRPr="00F50571">
              <w:rPr>
                <w:rFonts w:eastAsia="Times New Roman"/>
                <w:sz w:val="24"/>
                <w:szCs w:val="24"/>
              </w:rPr>
              <w:t>33.08</w:t>
            </w:r>
          </w:p>
        </w:tc>
        <w:tc>
          <w:tcPr>
            <w:tcW w:w="2376" w:type="dxa"/>
            <w:shd w:val="clear" w:color="auto" w:fill="auto"/>
            <w:noWrap/>
            <w:vAlign w:val="center"/>
            <w:hideMark/>
          </w:tcPr>
          <w:p w:rsidR="00C869B8" w:rsidRPr="00661329" w:rsidRDefault="00C869B8" w:rsidP="00D57B0D">
            <w:pPr>
              <w:spacing w:line="240" w:lineRule="auto"/>
              <w:jc w:val="center"/>
              <w:rPr>
                <w:rFonts w:eastAsia="Times New Roman"/>
                <w:i/>
                <w:color w:val="auto"/>
                <w:sz w:val="24"/>
                <w:szCs w:val="24"/>
              </w:rPr>
            </w:pPr>
            <w:r w:rsidRPr="00661329">
              <w:rPr>
                <w:rFonts w:eastAsia="Times New Roman"/>
                <w:i/>
                <w:color w:val="auto"/>
                <w:sz w:val="24"/>
                <w:szCs w:val="24"/>
              </w:rPr>
              <w:t>-1.03</w:t>
            </w:r>
          </w:p>
        </w:tc>
        <w:tc>
          <w:tcPr>
            <w:tcW w:w="6280" w:type="dxa"/>
            <w:shd w:val="clear" w:color="auto" w:fill="auto"/>
            <w:vAlign w:val="bottom"/>
            <w:hideMark/>
          </w:tcPr>
          <w:p w:rsidR="00C869B8" w:rsidRPr="00F50571" w:rsidRDefault="00C869B8" w:rsidP="00D57B0D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F50571">
              <w:rPr>
                <w:rFonts w:eastAsia="Times New Roman"/>
                <w:sz w:val="24"/>
                <w:szCs w:val="24"/>
              </w:rPr>
              <w:t>Collagen I/IV, aggrecan, laminin, ﬁbronectin, gelatin, entactin, decorin, elastin, tenascin, vitronectin</w:t>
            </w:r>
          </w:p>
        </w:tc>
      </w:tr>
      <w:tr w:rsidR="00C869B8" w:rsidRPr="00F50571" w:rsidTr="00C869B8">
        <w:trPr>
          <w:trHeight w:val="285"/>
        </w:trPr>
        <w:tc>
          <w:tcPr>
            <w:tcW w:w="1543" w:type="dxa"/>
            <w:shd w:val="clear" w:color="auto" w:fill="auto"/>
            <w:noWrap/>
            <w:vAlign w:val="center"/>
            <w:hideMark/>
          </w:tcPr>
          <w:p w:rsidR="00C869B8" w:rsidRPr="00F50571" w:rsidRDefault="00C869B8" w:rsidP="00D57B0D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</w:rPr>
            </w:pPr>
            <w:r w:rsidRPr="00F50571">
              <w:rPr>
                <w:rFonts w:eastAsia="Times New Roman"/>
                <w:sz w:val="24"/>
                <w:szCs w:val="24"/>
              </w:rPr>
              <w:t>MMP8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C869B8" w:rsidRPr="00F50571" w:rsidRDefault="00C869B8" w:rsidP="00D57B0D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</w:rPr>
            </w:pPr>
            <w:r w:rsidRPr="00F50571">
              <w:rPr>
                <w:rFonts w:eastAsia="Times New Roman"/>
                <w:sz w:val="24"/>
                <w:szCs w:val="24"/>
              </w:rPr>
              <w:t>32.47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:rsidR="00C869B8" w:rsidRPr="00F50571" w:rsidRDefault="00C869B8" w:rsidP="00D57B0D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</w:rPr>
            </w:pPr>
            <w:r w:rsidRPr="00F50571">
              <w:rPr>
                <w:rFonts w:eastAsia="Times New Roman"/>
                <w:sz w:val="24"/>
                <w:szCs w:val="24"/>
              </w:rPr>
              <w:t>35.00</w:t>
            </w:r>
          </w:p>
        </w:tc>
        <w:tc>
          <w:tcPr>
            <w:tcW w:w="2376" w:type="dxa"/>
            <w:shd w:val="clear" w:color="auto" w:fill="auto"/>
            <w:noWrap/>
            <w:vAlign w:val="center"/>
            <w:hideMark/>
          </w:tcPr>
          <w:p w:rsidR="00C869B8" w:rsidRPr="00661329" w:rsidRDefault="00C869B8" w:rsidP="00D57B0D">
            <w:pPr>
              <w:spacing w:line="240" w:lineRule="auto"/>
              <w:jc w:val="center"/>
              <w:rPr>
                <w:rFonts w:eastAsia="Times New Roman"/>
                <w:i/>
                <w:color w:val="auto"/>
                <w:sz w:val="24"/>
                <w:szCs w:val="24"/>
              </w:rPr>
            </w:pPr>
            <w:r w:rsidRPr="00661329">
              <w:rPr>
                <w:rFonts w:eastAsia="Times New Roman"/>
                <w:i/>
                <w:color w:val="auto"/>
                <w:sz w:val="24"/>
                <w:szCs w:val="24"/>
              </w:rPr>
              <w:t>-4.61</w:t>
            </w:r>
          </w:p>
        </w:tc>
        <w:tc>
          <w:tcPr>
            <w:tcW w:w="6280" w:type="dxa"/>
            <w:shd w:val="clear" w:color="auto" w:fill="auto"/>
            <w:vAlign w:val="bottom"/>
            <w:hideMark/>
          </w:tcPr>
          <w:p w:rsidR="00C869B8" w:rsidRPr="00F50571" w:rsidRDefault="00C869B8" w:rsidP="00D57B0D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F50571">
              <w:rPr>
                <w:rFonts w:eastAsia="Times New Roman"/>
                <w:sz w:val="24"/>
                <w:szCs w:val="24"/>
              </w:rPr>
              <w:t>Collagen I/II/III, aggrecan</w:t>
            </w:r>
          </w:p>
        </w:tc>
      </w:tr>
      <w:tr w:rsidR="00C869B8" w:rsidRPr="00F50571" w:rsidTr="00C869B8">
        <w:trPr>
          <w:trHeight w:val="285"/>
        </w:trPr>
        <w:tc>
          <w:tcPr>
            <w:tcW w:w="1543" w:type="dxa"/>
            <w:shd w:val="clear" w:color="auto" w:fill="auto"/>
            <w:noWrap/>
            <w:vAlign w:val="center"/>
            <w:hideMark/>
          </w:tcPr>
          <w:p w:rsidR="00C869B8" w:rsidRPr="00F50571" w:rsidRDefault="00C869B8" w:rsidP="00D57B0D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</w:rPr>
            </w:pPr>
            <w:r w:rsidRPr="00F50571">
              <w:rPr>
                <w:rFonts w:eastAsia="Times New Roman"/>
                <w:sz w:val="24"/>
                <w:szCs w:val="24"/>
              </w:rPr>
              <w:t>MMP9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C869B8" w:rsidRPr="00F50571" w:rsidRDefault="00C869B8" w:rsidP="00D57B0D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</w:rPr>
            </w:pPr>
            <w:r w:rsidRPr="00F50571">
              <w:rPr>
                <w:rFonts w:eastAsia="Times New Roman"/>
                <w:sz w:val="24"/>
                <w:szCs w:val="24"/>
              </w:rPr>
              <w:t>32.03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:rsidR="00C869B8" w:rsidRPr="00F50571" w:rsidRDefault="00C869B8" w:rsidP="00D57B0D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</w:rPr>
            </w:pPr>
            <w:r w:rsidRPr="00F50571">
              <w:rPr>
                <w:rFonts w:eastAsia="Times New Roman"/>
                <w:sz w:val="24"/>
                <w:szCs w:val="24"/>
              </w:rPr>
              <w:t>30.33</w:t>
            </w:r>
          </w:p>
        </w:tc>
        <w:tc>
          <w:tcPr>
            <w:tcW w:w="2376" w:type="dxa"/>
            <w:shd w:val="clear" w:color="auto" w:fill="auto"/>
            <w:noWrap/>
            <w:vAlign w:val="center"/>
            <w:hideMark/>
          </w:tcPr>
          <w:p w:rsidR="00C869B8" w:rsidRPr="00744DB9" w:rsidRDefault="00C869B8" w:rsidP="00D57B0D">
            <w:pPr>
              <w:spacing w:line="240" w:lineRule="auto"/>
              <w:jc w:val="center"/>
              <w:rPr>
                <w:rFonts w:eastAsia="Times New Roman"/>
                <w:color w:val="auto"/>
                <w:sz w:val="24"/>
                <w:szCs w:val="24"/>
              </w:rPr>
            </w:pPr>
            <w:r w:rsidRPr="00744DB9">
              <w:rPr>
                <w:rFonts w:eastAsia="Times New Roman"/>
                <w:color w:val="auto"/>
                <w:sz w:val="24"/>
                <w:szCs w:val="24"/>
              </w:rPr>
              <w:t>4.07</w:t>
            </w:r>
          </w:p>
        </w:tc>
        <w:tc>
          <w:tcPr>
            <w:tcW w:w="6280" w:type="dxa"/>
            <w:shd w:val="clear" w:color="auto" w:fill="auto"/>
            <w:vAlign w:val="bottom"/>
            <w:hideMark/>
          </w:tcPr>
          <w:p w:rsidR="00C869B8" w:rsidRPr="00F50571" w:rsidRDefault="00C869B8" w:rsidP="00D57B0D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F50571">
              <w:rPr>
                <w:rFonts w:eastAsia="Times New Roman"/>
                <w:sz w:val="24"/>
                <w:szCs w:val="24"/>
              </w:rPr>
              <w:t>Collagen IV/V/XI/XIV, decorin, gelatin, elastin, laminin, aggrecan, vitronectin</w:t>
            </w:r>
          </w:p>
        </w:tc>
      </w:tr>
      <w:tr w:rsidR="00C869B8" w:rsidRPr="00F50571" w:rsidTr="00C869B8">
        <w:trPr>
          <w:trHeight w:val="300"/>
        </w:trPr>
        <w:tc>
          <w:tcPr>
            <w:tcW w:w="1543" w:type="dxa"/>
            <w:shd w:val="clear" w:color="auto" w:fill="auto"/>
            <w:noWrap/>
            <w:vAlign w:val="center"/>
            <w:hideMark/>
          </w:tcPr>
          <w:p w:rsidR="00C869B8" w:rsidRPr="00F50571" w:rsidRDefault="00C869B8" w:rsidP="00D57B0D">
            <w:pPr>
              <w:spacing w:line="240" w:lineRule="auto"/>
              <w:jc w:val="right"/>
              <w:rPr>
                <w:rFonts w:eastAsia="Times New Roman"/>
                <w:b/>
                <w:bCs/>
                <w:sz w:val="24"/>
                <w:szCs w:val="24"/>
              </w:rPr>
            </w:pPr>
            <w:r w:rsidRPr="00F50571">
              <w:rPr>
                <w:rFonts w:eastAsia="Times New Roman"/>
                <w:b/>
                <w:bCs/>
                <w:sz w:val="24"/>
                <w:szCs w:val="24"/>
              </w:rPr>
              <w:t>MMP10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C869B8" w:rsidRPr="00F50571" w:rsidRDefault="00C869B8" w:rsidP="00D57B0D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</w:rPr>
            </w:pPr>
            <w:r w:rsidRPr="00F50571">
              <w:rPr>
                <w:rFonts w:eastAsia="Times New Roman"/>
                <w:sz w:val="24"/>
                <w:szCs w:val="24"/>
              </w:rPr>
              <w:t>30.20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:rsidR="00C869B8" w:rsidRPr="00F50571" w:rsidRDefault="00C869B8" w:rsidP="00D57B0D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</w:rPr>
            </w:pPr>
            <w:r w:rsidRPr="00F50571">
              <w:rPr>
                <w:rFonts w:eastAsia="Times New Roman"/>
                <w:sz w:val="24"/>
                <w:szCs w:val="24"/>
              </w:rPr>
              <w:t>29.73</w:t>
            </w:r>
          </w:p>
        </w:tc>
        <w:tc>
          <w:tcPr>
            <w:tcW w:w="2376" w:type="dxa"/>
            <w:shd w:val="clear" w:color="auto" w:fill="auto"/>
            <w:noWrap/>
            <w:vAlign w:val="center"/>
            <w:hideMark/>
          </w:tcPr>
          <w:p w:rsidR="00C869B8" w:rsidRPr="00744DB9" w:rsidRDefault="00C869B8" w:rsidP="00D57B0D">
            <w:pPr>
              <w:spacing w:line="240" w:lineRule="auto"/>
              <w:jc w:val="center"/>
              <w:rPr>
                <w:rFonts w:eastAsia="Times New Roman"/>
                <w:color w:val="auto"/>
                <w:sz w:val="24"/>
                <w:szCs w:val="24"/>
              </w:rPr>
            </w:pPr>
            <w:r w:rsidRPr="00744DB9">
              <w:rPr>
                <w:rFonts w:eastAsia="Times New Roman"/>
                <w:color w:val="auto"/>
                <w:sz w:val="24"/>
                <w:szCs w:val="24"/>
              </w:rPr>
              <w:t>1.73</w:t>
            </w:r>
          </w:p>
        </w:tc>
        <w:tc>
          <w:tcPr>
            <w:tcW w:w="6280" w:type="dxa"/>
            <w:shd w:val="clear" w:color="auto" w:fill="auto"/>
            <w:vAlign w:val="bottom"/>
            <w:hideMark/>
          </w:tcPr>
          <w:p w:rsidR="00C869B8" w:rsidRPr="00F50571" w:rsidRDefault="00C869B8" w:rsidP="00D57B0D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F50571">
              <w:rPr>
                <w:rFonts w:eastAsia="Times New Roman"/>
                <w:sz w:val="24"/>
                <w:szCs w:val="24"/>
              </w:rPr>
              <w:t>Collagen III/IV/V, aggrecan, elastin, laminin, fibronectin, gelatin</w:t>
            </w:r>
          </w:p>
        </w:tc>
      </w:tr>
      <w:tr w:rsidR="00C869B8" w:rsidRPr="00F50571" w:rsidTr="00C869B8">
        <w:trPr>
          <w:trHeight w:val="300"/>
        </w:trPr>
        <w:tc>
          <w:tcPr>
            <w:tcW w:w="1543" w:type="dxa"/>
            <w:shd w:val="clear" w:color="auto" w:fill="auto"/>
            <w:noWrap/>
            <w:vAlign w:val="center"/>
            <w:hideMark/>
          </w:tcPr>
          <w:p w:rsidR="00C869B8" w:rsidRPr="00F50571" w:rsidRDefault="00C869B8" w:rsidP="00D57B0D">
            <w:pPr>
              <w:spacing w:line="240" w:lineRule="auto"/>
              <w:jc w:val="right"/>
              <w:rPr>
                <w:rFonts w:eastAsia="Times New Roman"/>
                <w:b/>
                <w:bCs/>
                <w:sz w:val="24"/>
                <w:szCs w:val="24"/>
              </w:rPr>
            </w:pPr>
            <w:r w:rsidRPr="00F50571">
              <w:rPr>
                <w:rFonts w:eastAsia="Times New Roman"/>
                <w:b/>
                <w:bCs/>
                <w:sz w:val="24"/>
                <w:szCs w:val="24"/>
              </w:rPr>
              <w:t>MMP11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C869B8" w:rsidRPr="00F50571" w:rsidRDefault="00C869B8" w:rsidP="00D57B0D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</w:rPr>
            </w:pPr>
            <w:r w:rsidRPr="00F50571">
              <w:rPr>
                <w:rFonts w:eastAsia="Times New Roman"/>
                <w:sz w:val="24"/>
                <w:szCs w:val="24"/>
              </w:rPr>
              <w:t>26.02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:rsidR="00C869B8" w:rsidRPr="00F50571" w:rsidRDefault="00C869B8" w:rsidP="00D57B0D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</w:rPr>
            </w:pPr>
            <w:r w:rsidRPr="00F50571">
              <w:rPr>
                <w:rFonts w:eastAsia="Times New Roman"/>
                <w:sz w:val="24"/>
                <w:szCs w:val="24"/>
              </w:rPr>
              <w:t>26.29</w:t>
            </w:r>
          </w:p>
        </w:tc>
        <w:tc>
          <w:tcPr>
            <w:tcW w:w="2376" w:type="dxa"/>
            <w:shd w:val="clear" w:color="auto" w:fill="auto"/>
            <w:noWrap/>
            <w:vAlign w:val="center"/>
            <w:hideMark/>
          </w:tcPr>
          <w:p w:rsidR="00C869B8" w:rsidRPr="00744DB9" w:rsidRDefault="00C869B8" w:rsidP="00D57B0D">
            <w:pPr>
              <w:spacing w:line="240" w:lineRule="auto"/>
              <w:jc w:val="center"/>
              <w:rPr>
                <w:rFonts w:eastAsia="Times New Roman"/>
                <w:color w:val="auto"/>
                <w:sz w:val="24"/>
                <w:szCs w:val="24"/>
              </w:rPr>
            </w:pPr>
            <w:r w:rsidRPr="00744DB9">
              <w:rPr>
                <w:rFonts w:eastAsia="Times New Roman"/>
                <w:color w:val="auto"/>
                <w:sz w:val="24"/>
                <w:szCs w:val="24"/>
              </w:rPr>
              <w:t>1.04</w:t>
            </w:r>
          </w:p>
        </w:tc>
        <w:tc>
          <w:tcPr>
            <w:tcW w:w="6280" w:type="dxa"/>
            <w:shd w:val="clear" w:color="auto" w:fill="auto"/>
            <w:vAlign w:val="bottom"/>
            <w:hideMark/>
          </w:tcPr>
          <w:p w:rsidR="00C869B8" w:rsidRPr="00F50571" w:rsidRDefault="00C869B8" w:rsidP="00D57B0D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F50571">
              <w:rPr>
                <w:rFonts w:eastAsia="Times New Roman"/>
                <w:sz w:val="24"/>
                <w:szCs w:val="24"/>
              </w:rPr>
              <w:t>Not determined</w:t>
            </w:r>
          </w:p>
        </w:tc>
      </w:tr>
      <w:tr w:rsidR="00C869B8" w:rsidRPr="00F50571" w:rsidTr="00C869B8">
        <w:trPr>
          <w:trHeight w:val="570"/>
        </w:trPr>
        <w:tc>
          <w:tcPr>
            <w:tcW w:w="1543" w:type="dxa"/>
            <w:shd w:val="clear" w:color="auto" w:fill="auto"/>
            <w:noWrap/>
            <w:vAlign w:val="center"/>
            <w:hideMark/>
          </w:tcPr>
          <w:p w:rsidR="00C869B8" w:rsidRPr="00F50571" w:rsidRDefault="00C869B8" w:rsidP="00D57B0D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</w:rPr>
            </w:pPr>
            <w:r w:rsidRPr="00F50571">
              <w:rPr>
                <w:rFonts w:eastAsia="Times New Roman"/>
                <w:sz w:val="24"/>
                <w:szCs w:val="24"/>
              </w:rPr>
              <w:t>MMP12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C869B8" w:rsidRPr="00F50571" w:rsidRDefault="00C869B8" w:rsidP="00D57B0D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</w:rPr>
            </w:pPr>
            <w:r w:rsidRPr="00F50571">
              <w:rPr>
                <w:rFonts w:eastAsia="Times New Roman"/>
                <w:sz w:val="24"/>
                <w:szCs w:val="24"/>
              </w:rPr>
              <w:t>33.46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:rsidR="00C869B8" w:rsidRPr="00F50571" w:rsidRDefault="00C869B8" w:rsidP="00D57B0D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</w:rPr>
            </w:pPr>
            <w:r w:rsidRPr="00F50571">
              <w:rPr>
                <w:rFonts w:eastAsia="Times New Roman"/>
                <w:sz w:val="24"/>
                <w:szCs w:val="24"/>
              </w:rPr>
              <w:t>34.06</w:t>
            </w:r>
          </w:p>
        </w:tc>
        <w:tc>
          <w:tcPr>
            <w:tcW w:w="2376" w:type="dxa"/>
            <w:shd w:val="clear" w:color="auto" w:fill="auto"/>
            <w:noWrap/>
            <w:vAlign w:val="center"/>
            <w:hideMark/>
          </w:tcPr>
          <w:p w:rsidR="00C869B8" w:rsidRPr="00661329" w:rsidRDefault="00C869B8" w:rsidP="00D57B0D">
            <w:pPr>
              <w:spacing w:line="240" w:lineRule="auto"/>
              <w:jc w:val="center"/>
              <w:rPr>
                <w:rFonts w:eastAsia="Times New Roman"/>
                <w:i/>
                <w:color w:val="auto"/>
                <w:sz w:val="24"/>
                <w:szCs w:val="24"/>
              </w:rPr>
            </w:pPr>
            <w:r w:rsidRPr="00661329">
              <w:rPr>
                <w:rFonts w:eastAsia="Times New Roman"/>
                <w:i/>
                <w:color w:val="auto"/>
                <w:sz w:val="24"/>
                <w:szCs w:val="24"/>
              </w:rPr>
              <w:t>-1.21</w:t>
            </w:r>
          </w:p>
        </w:tc>
        <w:tc>
          <w:tcPr>
            <w:tcW w:w="6280" w:type="dxa"/>
            <w:shd w:val="clear" w:color="auto" w:fill="auto"/>
            <w:vAlign w:val="bottom"/>
            <w:hideMark/>
          </w:tcPr>
          <w:p w:rsidR="00C869B8" w:rsidRPr="00F50571" w:rsidRDefault="00C869B8" w:rsidP="00D57B0D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F50571">
              <w:rPr>
                <w:rFonts w:eastAsia="Times New Roman"/>
                <w:sz w:val="24"/>
                <w:szCs w:val="24"/>
              </w:rPr>
              <w:t>Collagen I/IV, aggrecan, decorin, gelatin, elastin, ﬁbronectin, laminin, vitronectin, entactin</w:t>
            </w:r>
          </w:p>
        </w:tc>
      </w:tr>
      <w:tr w:rsidR="00C869B8" w:rsidRPr="00F50571" w:rsidTr="00C869B8">
        <w:trPr>
          <w:trHeight w:val="285"/>
        </w:trPr>
        <w:tc>
          <w:tcPr>
            <w:tcW w:w="1543" w:type="dxa"/>
            <w:shd w:val="clear" w:color="auto" w:fill="auto"/>
            <w:noWrap/>
            <w:vAlign w:val="center"/>
            <w:hideMark/>
          </w:tcPr>
          <w:p w:rsidR="00C869B8" w:rsidRPr="00F50571" w:rsidRDefault="00C869B8" w:rsidP="00D57B0D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</w:rPr>
            </w:pPr>
            <w:r w:rsidRPr="00F50571">
              <w:rPr>
                <w:rFonts w:eastAsia="Times New Roman"/>
                <w:sz w:val="24"/>
                <w:szCs w:val="24"/>
              </w:rPr>
              <w:t>MMP13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C869B8" w:rsidRPr="00F50571" w:rsidRDefault="00C869B8" w:rsidP="00D57B0D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</w:rPr>
            </w:pPr>
            <w:r w:rsidRPr="00F50571">
              <w:rPr>
                <w:rFonts w:eastAsia="Times New Roman"/>
                <w:sz w:val="24"/>
                <w:szCs w:val="24"/>
              </w:rPr>
              <w:t>31.55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:rsidR="00C869B8" w:rsidRPr="00F50571" w:rsidRDefault="00C869B8" w:rsidP="00D57B0D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</w:rPr>
            </w:pPr>
            <w:r w:rsidRPr="00F50571">
              <w:rPr>
                <w:rFonts w:eastAsia="Times New Roman"/>
                <w:sz w:val="24"/>
                <w:szCs w:val="24"/>
              </w:rPr>
              <w:t>35.00</w:t>
            </w:r>
          </w:p>
        </w:tc>
        <w:tc>
          <w:tcPr>
            <w:tcW w:w="2376" w:type="dxa"/>
            <w:shd w:val="clear" w:color="auto" w:fill="auto"/>
            <w:noWrap/>
            <w:vAlign w:val="center"/>
            <w:hideMark/>
          </w:tcPr>
          <w:p w:rsidR="00C869B8" w:rsidRPr="00661329" w:rsidRDefault="00C869B8" w:rsidP="00D57B0D">
            <w:pPr>
              <w:spacing w:line="240" w:lineRule="auto"/>
              <w:jc w:val="center"/>
              <w:rPr>
                <w:rFonts w:eastAsia="Times New Roman"/>
                <w:i/>
                <w:color w:val="auto"/>
                <w:sz w:val="24"/>
                <w:szCs w:val="24"/>
              </w:rPr>
            </w:pPr>
            <w:r w:rsidRPr="00661329">
              <w:rPr>
                <w:rFonts w:eastAsia="Times New Roman"/>
                <w:i/>
                <w:color w:val="auto"/>
                <w:sz w:val="24"/>
                <w:szCs w:val="24"/>
              </w:rPr>
              <w:t>-8.73</w:t>
            </w:r>
          </w:p>
        </w:tc>
        <w:tc>
          <w:tcPr>
            <w:tcW w:w="6280" w:type="dxa"/>
            <w:shd w:val="clear" w:color="auto" w:fill="auto"/>
            <w:vAlign w:val="bottom"/>
            <w:hideMark/>
          </w:tcPr>
          <w:p w:rsidR="00C869B8" w:rsidRPr="00F50571" w:rsidRDefault="00C869B8" w:rsidP="00D57B0D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F50571">
              <w:rPr>
                <w:rFonts w:eastAsia="Times New Roman"/>
                <w:sz w:val="24"/>
                <w:szCs w:val="24"/>
              </w:rPr>
              <w:t>Collagen I/II/III/VI/IX/X/XIV, gelatin, ﬁbronectin, aggrecan</w:t>
            </w:r>
          </w:p>
        </w:tc>
      </w:tr>
      <w:tr w:rsidR="00C869B8" w:rsidRPr="00F50571" w:rsidTr="00C869B8">
        <w:trPr>
          <w:trHeight w:val="600"/>
        </w:trPr>
        <w:tc>
          <w:tcPr>
            <w:tcW w:w="1543" w:type="dxa"/>
            <w:shd w:val="clear" w:color="auto" w:fill="auto"/>
            <w:vAlign w:val="center"/>
            <w:hideMark/>
          </w:tcPr>
          <w:p w:rsidR="00C869B8" w:rsidRPr="00F50571" w:rsidRDefault="00C869B8" w:rsidP="00D57B0D">
            <w:pPr>
              <w:spacing w:line="240" w:lineRule="auto"/>
              <w:jc w:val="right"/>
              <w:rPr>
                <w:rFonts w:eastAsia="Times New Roman"/>
                <w:b/>
                <w:bCs/>
                <w:sz w:val="24"/>
                <w:szCs w:val="24"/>
              </w:rPr>
            </w:pPr>
            <w:r w:rsidRPr="00F50571">
              <w:rPr>
                <w:rFonts w:eastAsia="Times New Roman"/>
                <w:b/>
                <w:bCs/>
                <w:sz w:val="24"/>
                <w:szCs w:val="24"/>
              </w:rPr>
              <w:t>MMP14</w:t>
            </w:r>
            <w:r w:rsidRPr="00F50571">
              <w:rPr>
                <w:rFonts w:eastAsia="Times New Roman"/>
                <w:b/>
                <w:bCs/>
                <w:sz w:val="24"/>
                <w:szCs w:val="24"/>
              </w:rPr>
              <w:br/>
              <w:t>(MT1-MMP)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C869B8" w:rsidRPr="00F50571" w:rsidRDefault="00C869B8" w:rsidP="00D57B0D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</w:rPr>
            </w:pPr>
            <w:r w:rsidRPr="00F50571">
              <w:rPr>
                <w:rFonts w:eastAsia="Times New Roman"/>
                <w:sz w:val="24"/>
                <w:szCs w:val="24"/>
              </w:rPr>
              <w:t>22.96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:rsidR="00C869B8" w:rsidRPr="00F50571" w:rsidRDefault="00C869B8" w:rsidP="00D57B0D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</w:rPr>
            </w:pPr>
            <w:r w:rsidRPr="00F50571">
              <w:rPr>
                <w:rFonts w:eastAsia="Times New Roman"/>
                <w:sz w:val="24"/>
                <w:szCs w:val="24"/>
              </w:rPr>
              <w:t>24.21</w:t>
            </w:r>
          </w:p>
        </w:tc>
        <w:tc>
          <w:tcPr>
            <w:tcW w:w="2376" w:type="dxa"/>
            <w:shd w:val="clear" w:color="auto" w:fill="auto"/>
            <w:noWrap/>
            <w:vAlign w:val="center"/>
            <w:hideMark/>
          </w:tcPr>
          <w:p w:rsidR="00C869B8" w:rsidRPr="00661329" w:rsidRDefault="00C869B8" w:rsidP="00D57B0D">
            <w:pPr>
              <w:spacing w:line="240" w:lineRule="auto"/>
              <w:jc w:val="center"/>
              <w:rPr>
                <w:rFonts w:eastAsia="Times New Roman"/>
                <w:i/>
                <w:color w:val="auto"/>
                <w:sz w:val="24"/>
                <w:szCs w:val="24"/>
              </w:rPr>
            </w:pPr>
            <w:r w:rsidRPr="00661329">
              <w:rPr>
                <w:rFonts w:eastAsia="Times New Roman"/>
                <w:i/>
                <w:color w:val="auto"/>
                <w:sz w:val="24"/>
                <w:szCs w:val="24"/>
              </w:rPr>
              <w:t>-1.90</w:t>
            </w:r>
          </w:p>
        </w:tc>
        <w:tc>
          <w:tcPr>
            <w:tcW w:w="6280" w:type="dxa"/>
            <w:shd w:val="clear" w:color="auto" w:fill="auto"/>
            <w:vAlign w:val="bottom"/>
            <w:hideMark/>
          </w:tcPr>
          <w:p w:rsidR="00C869B8" w:rsidRPr="00F50571" w:rsidRDefault="00C869B8" w:rsidP="00D57B0D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F50571">
              <w:rPr>
                <w:rFonts w:eastAsia="Times New Roman"/>
                <w:sz w:val="24"/>
                <w:szCs w:val="24"/>
              </w:rPr>
              <w:t>Collagen I/II/III, gelatin, ﬁbronectin, laminin, entactin, vitronectin, aggrecan</w:t>
            </w:r>
          </w:p>
        </w:tc>
      </w:tr>
      <w:tr w:rsidR="00C869B8" w:rsidRPr="00F50571" w:rsidTr="00C869B8">
        <w:trPr>
          <w:trHeight w:val="570"/>
        </w:trPr>
        <w:tc>
          <w:tcPr>
            <w:tcW w:w="1543" w:type="dxa"/>
            <w:shd w:val="clear" w:color="auto" w:fill="auto"/>
            <w:vAlign w:val="center"/>
            <w:hideMark/>
          </w:tcPr>
          <w:p w:rsidR="00C869B8" w:rsidRPr="00F50571" w:rsidRDefault="00C869B8" w:rsidP="00D57B0D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</w:rPr>
            </w:pPr>
            <w:r w:rsidRPr="00F50571">
              <w:rPr>
                <w:rFonts w:eastAsia="Times New Roman"/>
                <w:sz w:val="24"/>
                <w:szCs w:val="24"/>
              </w:rPr>
              <w:t>MMP15</w:t>
            </w:r>
            <w:r w:rsidRPr="00F50571">
              <w:rPr>
                <w:rFonts w:eastAsia="Times New Roman"/>
                <w:sz w:val="24"/>
                <w:szCs w:val="24"/>
              </w:rPr>
              <w:br/>
              <w:t>(MT2-MMP)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C869B8" w:rsidRPr="00F50571" w:rsidRDefault="00C869B8" w:rsidP="00D57B0D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</w:rPr>
            </w:pPr>
            <w:r w:rsidRPr="00F50571">
              <w:rPr>
                <w:rFonts w:eastAsia="Times New Roman"/>
                <w:sz w:val="24"/>
                <w:szCs w:val="24"/>
              </w:rPr>
              <w:t>31.16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:rsidR="00C869B8" w:rsidRPr="00F50571" w:rsidRDefault="00C869B8" w:rsidP="00D57B0D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</w:rPr>
            </w:pPr>
            <w:r w:rsidRPr="00F50571">
              <w:rPr>
                <w:rFonts w:eastAsia="Times New Roman"/>
                <w:sz w:val="24"/>
                <w:szCs w:val="24"/>
              </w:rPr>
              <w:t>30.53</w:t>
            </w:r>
          </w:p>
        </w:tc>
        <w:tc>
          <w:tcPr>
            <w:tcW w:w="2376" w:type="dxa"/>
            <w:shd w:val="clear" w:color="auto" w:fill="auto"/>
            <w:noWrap/>
            <w:vAlign w:val="center"/>
            <w:hideMark/>
          </w:tcPr>
          <w:p w:rsidR="00C869B8" w:rsidRPr="00744DB9" w:rsidRDefault="00C869B8" w:rsidP="00D57B0D">
            <w:pPr>
              <w:spacing w:line="240" w:lineRule="auto"/>
              <w:jc w:val="center"/>
              <w:rPr>
                <w:rFonts w:eastAsia="Times New Roman"/>
                <w:color w:val="auto"/>
                <w:sz w:val="24"/>
                <w:szCs w:val="24"/>
              </w:rPr>
            </w:pPr>
            <w:r w:rsidRPr="00744DB9">
              <w:rPr>
                <w:rFonts w:eastAsia="Times New Roman"/>
                <w:color w:val="auto"/>
                <w:sz w:val="24"/>
                <w:szCs w:val="24"/>
              </w:rPr>
              <w:t>1.94</w:t>
            </w:r>
          </w:p>
        </w:tc>
        <w:tc>
          <w:tcPr>
            <w:tcW w:w="6280" w:type="dxa"/>
            <w:shd w:val="clear" w:color="auto" w:fill="auto"/>
            <w:vAlign w:val="center"/>
            <w:hideMark/>
          </w:tcPr>
          <w:p w:rsidR="00C869B8" w:rsidRPr="00F50571" w:rsidRDefault="00C869B8" w:rsidP="00D57B0D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F50571">
              <w:rPr>
                <w:rFonts w:eastAsia="Times New Roman"/>
                <w:sz w:val="24"/>
                <w:szCs w:val="24"/>
              </w:rPr>
              <w:t>Aggrecan, entactin, ﬁbronectin, laminin, tenascin</w:t>
            </w:r>
          </w:p>
        </w:tc>
      </w:tr>
      <w:tr w:rsidR="00C869B8" w:rsidRPr="00F50571" w:rsidTr="00C869B8">
        <w:trPr>
          <w:trHeight w:val="570"/>
        </w:trPr>
        <w:tc>
          <w:tcPr>
            <w:tcW w:w="1543" w:type="dxa"/>
            <w:shd w:val="clear" w:color="auto" w:fill="auto"/>
            <w:vAlign w:val="center"/>
            <w:hideMark/>
          </w:tcPr>
          <w:p w:rsidR="00C869B8" w:rsidRPr="00F50571" w:rsidRDefault="00C869B8" w:rsidP="00D57B0D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</w:rPr>
            </w:pPr>
            <w:r w:rsidRPr="00F50571">
              <w:rPr>
                <w:rFonts w:eastAsia="Times New Roman"/>
                <w:sz w:val="24"/>
                <w:szCs w:val="24"/>
              </w:rPr>
              <w:t>MMP16</w:t>
            </w:r>
            <w:r w:rsidRPr="00F50571">
              <w:rPr>
                <w:rFonts w:eastAsia="Times New Roman"/>
                <w:sz w:val="24"/>
                <w:szCs w:val="24"/>
              </w:rPr>
              <w:br/>
              <w:t>(MT3-MMP)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C869B8" w:rsidRPr="00F50571" w:rsidRDefault="00C869B8" w:rsidP="00D57B0D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</w:rPr>
            </w:pPr>
            <w:r w:rsidRPr="00F50571">
              <w:rPr>
                <w:rFonts w:eastAsia="Times New Roman"/>
                <w:sz w:val="24"/>
                <w:szCs w:val="24"/>
              </w:rPr>
              <w:t>30.04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:rsidR="00C869B8" w:rsidRPr="00F50571" w:rsidRDefault="00C869B8" w:rsidP="00D57B0D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</w:rPr>
            </w:pPr>
            <w:r w:rsidRPr="00F50571">
              <w:rPr>
                <w:rFonts w:eastAsia="Times New Roman"/>
                <w:sz w:val="24"/>
                <w:szCs w:val="24"/>
              </w:rPr>
              <w:t>34.45</w:t>
            </w:r>
          </w:p>
        </w:tc>
        <w:tc>
          <w:tcPr>
            <w:tcW w:w="2376" w:type="dxa"/>
            <w:shd w:val="clear" w:color="auto" w:fill="auto"/>
            <w:noWrap/>
            <w:vAlign w:val="center"/>
            <w:hideMark/>
          </w:tcPr>
          <w:p w:rsidR="00C869B8" w:rsidRPr="00661329" w:rsidRDefault="00C869B8" w:rsidP="00D57B0D">
            <w:pPr>
              <w:spacing w:line="240" w:lineRule="auto"/>
              <w:jc w:val="center"/>
              <w:rPr>
                <w:rFonts w:eastAsia="Times New Roman"/>
                <w:i/>
                <w:color w:val="auto"/>
                <w:sz w:val="24"/>
                <w:szCs w:val="24"/>
              </w:rPr>
            </w:pPr>
            <w:r w:rsidRPr="00661329">
              <w:rPr>
                <w:rFonts w:eastAsia="Times New Roman"/>
                <w:i/>
                <w:color w:val="auto"/>
                <w:sz w:val="24"/>
                <w:szCs w:val="24"/>
              </w:rPr>
              <w:t>-16.98</w:t>
            </w:r>
          </w:p>
        </w:tc>
        <w:tc>
          <w:tcPr>
            <w:tcW w:w="6280" w:type="dxa"/>
            <w:shd w:val="clear" w:color="auto" w:fill="auto"/>
            <w:vAlign w:val="center"/>
            <w:hideMark/>
          </w:tcPr>
          <w:p w:rsidR="00C869B8" w:rsidRPr="00F50571" w:rsidRDefault="00C869B8" w:rsidP="00D57B0D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F50571">
              <w:rPr>
                <w:rFonts w:eastAsia="Times New Roman"/>
                <w:sz w:val="24"/>
                <w:szCs w:val="24"/>
              </w:rPr>
              <w:t>Collagen III, ﬁbronectin, gelatin</w:t>
            </w:r>
          </w:p>
        </w:tc>
      </w:tr>
    </w:tbl>
    <w:p w:rsidR="00AE4124" w:rsidRPr="00010EDF" w:rsidRDefault="00AE4124" w:rsidP="00D57B0D">
      <w:pPr>
        <w:spacing w:line="240" w:lineRule="auto"/>
        <w:rPr>
          <w:rFonts w:eastAsia="Times New Roman"/>
          <w:color w:val="auto"/>
          <w:sz w:val="24"/>
          <w:szCs w:val="24"/>
        </w:rPr>
      </w:pPr>
      <w:r>
        <w:rPr>
          <w:rFonts w:eastAsia="Times New Roman"/>
          <w:color w:val="auto"/>
          <w:sz w:val="24"/>
          <w:szCs w:val="24"/>
        </w:rPr>
        <w:t xml:space="preserve">* Cp = crossing point, Roche software designation for </w:t>
      </w:r>
      <w:r w:rsidRPr="00C21DEB">
        <w:rPr>
          <w:rFonts w:eastAsia="Times New Roman"/>
          <w:color w:val="auto"/>
          <w:sz w:val="24"/>
          <w:szCs w:val="24"/>
        </w:rPr>
        <w:t>t</w:t>
      </w:r>
      <w:r>
        <w:rPr>
          <w:rFonts w:eastAsia="Times New Roman"/>
          <w:color w:val="auto"/>
          <w:sz w:val="24"/>
          <w:szCs w:val="24"/>
        </w:rPr>
        <w:t>hreshold cycle</w:t>
      </w:r>
      <w:bookmarkEnd w:id="0"/>
      <w:bookmarkEnd w:id="1"/>
    </w:p>
    <w:sectPr w:rsidR="00AE4124" w:rsidRPr="00010EDF" w:rsidSect="00D57B0D">
      <w:headerReference w:type="even" r:id="rId8"/>
      <w:headerReference w:type="default" r:id="rId9"/>
      <w:type w:val="continuous"/>
      <w:pgSz w:w="15840" w:h="12240" w:orient="landscape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B6B7A" w:rsidRDefault="002B6B7A" w:rsidP="005E2217">
      <w:pPr>
        <w:spacing w:line="240" w:lineRule="auto"/>
      </w:pPr>
      <w:r>
        <w:separator/>
      </w:r>
    </w:p>
  </w:endnote>
  <w:endnote w:type="continuationSeparator" w:id="0">
    <w:p w:rsidR="002B6B7A" w:rsidRDefault="002B6B7A" w:rsidP="005E2217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PMingLiU">
    <w:altName w:val="新細明體"/>
    <w:panose1 w:val="02020300000000000000"/>
    <w:charset w:val="88"/>
    <w:family w:val="roman"/>
    <w:pitch w:val="variable"/>
    <w:sig w:usb0="00000003" w:usb1="080E0000" w:usb2="00000016" w:usb3="00000000" w:csb0="001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B6B7A" w:rsidRDefault="002B6B7A" w:rsidP="005E2217">
      <w:pPr>
        <w:spacing w:line="240" w:lineRule="auto"/>
      </w:pPr>
      <w:r>
        <w:separator/>
      </w:r>
    </w:p>
  </w:footnote>
  <w:footnote w:type="continuationSeparator" w:id="0">
    <w:p w:rsidR="002B6B7A" w:rsidRDefault="002B6B7A" w:rsidP="005E2217">
      <w:pPr>
        <w:spacing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D1230" w:rsidRDefault="00CC12BD">
    <w:pPr>
      <w:pStyle w:val="Header"/>
      <w:rPr>
        <w:ins w:id="2" w:author="Douglas Kniss" w:date="2012-03-18T22:48:00Z"/>
      </w:rPr>
    </w:pPr>
    <w:customXmlInsRangeStart w:id="3" w:author="Douglas Kniss" w:date="2012-03-18T22:48:00Z"/>
    <w:sdt>
      <w:sdtPr>
        <w:id w:val="340428771"/>
        <w:placeholder>
          <w:docPart w:val="A7485CCD4F9F9C4896C6EA64DD3540A4"/>
        </w:placeholder>
        <w:temporary/>
        <w:showingPlcHdr/>
      </w:sdtPr>
      <w:sdtContent>
        <w:customXmlInsRangeEnd w:id="3"/>
        <w:ins w:id="4" w:author="Douglas Kniss" w:date="2012-03-18T22:48:00Z">
          <w:r w:rsidR="004D1230">
            <w:t>[Type text]</w:t>
          </w:r>
        </w:ins>
        <w:customXmlInsRangeStart w:id="5" w:author="Douglas Kniss" w:date="2012-03-18T22:48:00Z"/>
      </w:sdtContent>
    </w:sdt>
    <w:customXmlInsRangeEnd w:id="5"/>
    <w:ins w:id="6" w:author="Douglas Kniss" w:date="2012-03-18T22:48:00Z">
      <w:r w:rsidR="004D1230">
        <w:ptab w:relativeTo="margin" w:alignment="center" w:leader="none"/>
      </w:r>
    </w:ins>
    <w:customXmlInsRangeStart w:id="7" w:author="Douglas Kniss" w:date="2012-03-18T22:48:00Z"/>
    <w:sdt>
      <w:sdtPr>
        <w:id w:val="340428772"/>
        <w:placeholder>
          <w:docPart w:val="B4EBE99E1A7DD143A748081B4D6F3420"/>
        </w:placeholder>
        <w:temporary/>
        <w:showingPlcHdr/>
      </w:sdtPr>
      <w:sdtContent>
        <w:customXmlInsRangeEnd w:id="7"/>
        <w:ins w:id="8" w:author="Douglas Kniss" w:date="2012-03-18T22:48:00Z">
          <w:r w:rsidR="004D1230">
            <w:t>[Type text]</w:t>
          </w:r>
        </w:ins>
        <w:customXmlInsRangeStart w:id="9" w:author="Douglas Kniss" w:date="2012-03-18T22:48:00Z"/>
      </w:sdtContent>
    </w:sdt>
    <w:customXmlInsRangeEnd w:id="9"/>
    <w:ins w:id="10" w:author="Douglas Kniss" w:date="2012-03-18T22:48:00Z">
      <w:r w:rsidR="004D1230">
        <w:ptab w:relativeTo="margin" w:alignment="right" w:leader="none"/>
      </w:r>
    </w:ins>
    <w:customXmlInsRangeStart w:id="11" w:author="Douglas Kniss" w:date="2012-03-18T22:48:00Z"/>
    <w:sdt>
      <w:sdtPr>
        <w:id w:val="340428773"/>
        <w:placeholder>
          <w:docPart w:val="65711A04EAAF064187F3423A91EA1B1B"/>
        </w:placeholder>
        <w:temporary/>
        <w:showingPlcHdr/>
      </w:sdtPr>
      <w:sdtContent>
        <w:customXmlInsRangeEnd w:id="11"/>
        <w:ins w:id="12" w:author="Douglas Kniss" w:date="2012-03-18T22:48:00Z">
          <w:r w:rsidR="004D1230">
            <w:t>[Type text]</w:t>
          </w:r>
        </w:ins>
        <w:customXmlInsRangeStart w:id="13" w:author="Douglas Kniss" w:date="2012-03-18T22:48:00Z"/>
      </w:sdtContent>
    </w:sdt>
    <w:customXmlInsRangeEnd w:id="13"/>
  </w:p>
  <w:p w:rsidR="004D1230" w:rsidRDefault="004D1230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D1230" w:rsidRDefault="004D1230">
    <w:pPr>
      <w:pStyle w:val="Header"/>
    </w:pPr>
  </w:p>
  <w:p w:rsidR="004D1230" w:rsidRDefault="004D1230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40DCA44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91"/>
  <w:embedSystemFonts/>
  <w:proofState w:grammar="clean"/>
  <w:stylePaneFormatFilter w:val="3F01"/>
  <w:defaultTabStop w:val="720"/>
  <w:drawingGridHorizontalSpacing w:val="11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REFMGR.InstantFormat" w:val="&lt;InstantFormat&gt;&lt;Enabled&gt;0&lt;/Enabled&gt;&lt;ScanUnformatted&gt;1&lt;/ScanUnformatted&gt;&lt;ScanChanges&gt;1&lt;/ScanChanges&gt;&lt;/InstantFormat&gt;"/>
    <w:docVar w:name="REFMGR.Layout" w:val="&lt;Layout&gt;&lt;StartingRefnum&gt;PLoS&lt;/StartingRefnum&gt;&lt;FontName&gt;Arial&lt;/FontName&gt;&lt;FontSize&gt;12&lt;/FontSize&gt;&lt;ReflistTitle&gt;&lt;/ReflistTitle&gt;&lt;SpaceAfter&gt;1&lt;/SpaceAfter&gt;&lt;ReflistOrder&gt;0&lt;/ReflistOrder&gt;&lt;CitationOrder&gt;0&lt;/CitationOrder&gt;&lt;NumberReferences&gt;1&lt;/NumberReferences&gt;&lt;FirstLineIndent&gt;0&lt;/FirstLineIndent&gt;&lt;HangingIndent&gt;720&lt;/HangingIndent&gt;&lt;LineSpacing&gt;0&lt;/LineSpacing&gt;&lt;ShowReprint&gt;1&lt;/ShowReprint&gt;&lt;ShowNotes&gt;0&lt;/ShowNotes&gt;&lt;ShowKeywords&gt;0&lt;/ShowKeywords&gt;&lt;ShortFormFields&gt;0&lt;/ShortFormFields&gt;&lt;ShowRecordID&gt;0&lt;/ShowRecordID&gt;&lt;ShowAbstract&gt;0&lt;/ShowAbstract&gt;&lt;/Layout&gt;"/>
    <w:docVar w:name="REFMGR.Libraries" w:val="&lt;Databases&gt;&lt;Libraries&gt;&lt;item&gt;thesis_ferlin_emt&lt;/item&gt;&lt;/Libraries&gt;&lt;/Databases&gt;"/>
  </w:docVars>
  <w:rsids>
    <w:rsidRoot w:val="00A77B3E"/>
    <w:rsid w:val="00000304"/>
    <w:rsid w:val="00001860"/>
    <w:rsid w:val="00002861"/>
    <w:rsid w:val="000029DC"/>
    <w:rsid w:val="00004B27"/>
    <w:rsid w:val="00004C35"/>
    <w:rsid w:val="00010EDF"/>
    <w:rsid w:val="00011B5D"/>
    <w:rsid w:val="0001356C"/>
    <w:rsid w:val="00013C58"/>
    <w:rsid w:val="00013D93"/>
    <w:rsid w:val="00017589"/>
    <w:rsid w:val="00031C6C"/>
    <w:rsid w:val="0003208F"/>
    <w:rsid w:val="00032632"/>
    <w:rsid w:val="00044595"/>
    <w:rsid w:val="000445D4"/>
    <w:rsid w:val="0004677A"/>
    <w:rsid w:val="00046C84"/>
    <w:rsid w:val="00051759"/>
    <w:rsid w:val="00051FD9"/>
    <w:rsid w:val="000621ED"/>
    <w:rsid w:val="0006390F"/>
    <w:rsid w:val="000667EB"/>
    <w:rsid w:val="0007154B"/>
    <w:rsid w:val="000727EA"/>
    <w:rsid w:val="00072BE0"/>
    <w:rsid w:val="000744F3"/>
    <w:rsid w:val="00077652"/>
    <w:rsid w:val="00083707"/>
    <w:rsid w:val="0009224C"/>
    <w:rsid w:val="00096F40"/>
    <w:rsid w:val="000A5C11"/>
    <w:rsid w:val="000B30A3"/>
    <w:rsid w:val="000C42DD"/>
    <w:rsid w:val="000D0056"/>
    <w:rsid w:val="000D075C"/>
    <w:rsid w:val="000D1AC3"/>
    <w:rsid w:val="000D3DBE"/>
    <w:rsid w:val="000E011C"/>
    <w:rsid w:val="001000C2"/>
    <w:rsid w:val="00101D0B"/>
    <w:rsid w:val="0010388C"/>
    <w:rsid w:val="00103CA2"/>
    <w:rsid w:val="00104155"/>
    <w:rsid w:val="00112529"/>
    <w:rsid w:val="001143B1"/>
    <w:rsid w:val="00114854"/>
    <w:rsid w:val="00121CE2"/>
    <w:rsid w:val="00122337"/>
    <w:rsid w:val="00125B4C"/>
    <w:rsid w:val="00125F03"/>
    <w:rsid w:val="001325E6"/>
    <w:rsid w:val="00134387"/>
    <w:rsid w:val="0013455E"/>
    <w:rsid w:val="00134F99"/>
    <w:rsid w:val="0014053E"/>
    <w:rsid w:val="00143E19"/>
    <w:rsid w:val="00145448"/>
    <w:rsid w:val="00151C5D"/>
    <w:rsid w:val="001535F5"/>
    <w:rsid w:val="001614CD"/>
    <w:rsid w:val="00162B75"/>
    <w:rsid w:val="00163C2C"/>
    <w:rsid w:val="00167587"/>
    <w:rsid w:val="00175BC2"/>
    <w:rsid w:val="00177815"/>
    <w:rsid w:val="00177873"/>
    <w:rsid w:val="00182A04"/>
    <w:rsid w:val="00185E4A"/>
    <w:rsid w:val="00187000"/>
    <w:rsid w:val="00190414"/>
    <w:rsid w:val="001919DC"/>
    <w:rsid w:val="00196671"/>
    <w:rsid w:val="001A1BDA"/>
    <w:rsid w:val="001B1ED8"/>
    <w:rsid w:val="001B7BC3"/>
    <w:rsid w:val="001C1450"/>
    <w:rsid w:val="001D15F2"/>
    <w:rsid w:val="001D182D"/>
    <w:rsid w:val="001D1DB1"/>
    <w:rsid w:val="001D33E9"/>
    <w:rsid w:val="001D4528"/>
    <w:rsid w:val="001E3CDB"/>
    <w:rsid w:val="001E7E80"/>
    <w:rsid w:val="00201837"/>
    <w:rsid w:val="0020551E"/>
    <w:rsid w:val="00216DBB"/>
    <w:rsid w:val="00224CCB"/>
    <w:rsid w:val="002332C2"/>
    <w:rsid w:val="0023691E"/>
    <w:rsid w:val="00246B80"/>
    <w:rsid w:val="00246DD0"/>
    <w:rsid w:val="00250FC0"/>
    <w:rsid w:val="00257792"/>
    <w:rsid w:val="00262DDF"/>
    <w:rsid w:val="00263157"/>
    <w:rsid w:val="00274877"/>
    <w:rsid w:val="00276BB4"/>
    <w:rsid w:val="00282AFD"/>
    <w:rsid w:val="002837FC"/>
    <w:rsid w:val="00283C5E"/>
    <w:rsid w:val="00287C45"/>
    <w:rsid w:val="002A032B"/>
    <w:rsid w:val="002A0E91"/>
    <w:rsid w:val="002A33E2"/>
    <w:rsid w:val="002A5681"/>
    <w:rsid w:val="002B113A"/>
    <w:rsid w:val="002B4967"/>
    <w:rsid w:val="002B6B7A"/>
    <w:rsid w:val="002C06F1"/>
    <w:rsid w:val="002C514C"/>
    <w:rsid w:val="002C55B1"/>
    <w:rsid w:val="002D1C62"/>
    <w:rsid w:val="002D1DDC"/>
    <w:rsid w:val="002D2555"/>
    <w:rsid w:val="002D57B0"/>
    <w:rsid w:val="002D7616"/>
    <w:rsid w:val="002D7737"/>
    <w:rsid w:val="002E1DEF"/>
    <w:rsid w:val="002E3905"/>
    <w:rsid w:val="002F1639"/>
    <w:rsid w:val="002F746B"/>
    <w:rsid w:val="002F7E17"/>
    <w:rsid w:val="00306A35"/>
    <w:rsid w:val="00316BD1"/>
    <w:rsid w:val="00317B24"/>
    <w:rsid w:val="0032531B"/>
    <w:rsid w:val="00327744"/>
    <w:rsid w:val="003322A5"/>
    <w:rsid w:val="00333660"/>
    <w:rsid w:val="003362D6"/>
    <w:rsid w:val="0034128D"/>
    <w:rsid w:val="003443E3"/>
    <w:rsid w:val="00360857"/>
    <w:rsid w:val="00360D96"/>
    <w:rsid w:val="00365ABA"/>
    <w:rsid w:val="00366BA2"/>
    <w:rsid w:val="00367157"/>
    <w:rsid w:val="0037152B"/>
    <w:rsid w:val="0037291F"/>
    <w:rsid w:val="00375E40"/>
    <w:rsid w:val="00377811"/>
    <w:rsid w:val="00385F26"/>
    <w:rsid w:val="00390068"/>
    <w:rsid w:val="003936DF"/>
    <w:rsid w:val="00396F0F"/>
    <w:rsid w:val="003A4213"/>
    <w:rsid w:val="003A4923"/>
    <w:rsid w:val="003A6253"/>
    <w:rsid w:val="003A631F"/>
    <w:rsid w:val="003B4493"/>
    <w:rsid w:val="003B7032"/>
    <w:rsid w:val="003B767D"/>
    <w:rsid w:val="003C2DD0"/>
    <w:rsid w:val="003E324A"/>
    <w:rsid w:val="003E3A48"/>
    <w:rsid w:val="003F1205"/>
    <w:rsid w:val="003F4538"/>
    <w:rsid w:val="0040488F"/>
    <w:rsid w:val="0040666E"/>
    <w:rsid w:val="00407242"/>
    <w:rsid w:val="0041062A"/>
    <w:rsid w:val="00415869"/>
    <w:rsid w:val="0043204C"/>
    <w:rsid w:val="004330EA"/>
    <w:rsid w:val="00433580"/>
    <w:rsid w:val="00435F61"/>
    <w:rsid w:val="00440D66"/>
    <w:rsid w:val="0044274D"/>
    <w:rsid w:val="0045324C"/>
    <w:rsid w:val="00457C52"/>
    <w:rsid w:val="00470A3C"/>
    <w:rsid w:val="0047298E"/>
    <w:rsid w:val="004729E2"/>
    <w:rsid w:val="00484163"/>
    <w:rsid w:val="00485ED1"/>
    <w:rsid w:val="00494398"/>
    <w:rsid w:val="004955AE"/>
    <w:rsid w:val="004A1122"/>
    <w:rsid w:val="004B004D"/>
    <w:rsid w:val="004B4568"/>
    <w:rsid w:val="004B4579"/>
    <w:rsid w:val="004C19AB"/>
    <w:rsid w:val="004D1230"/>
    <w:rsid w:val="004D1317"/>
    <w:rsid w:val="004D273A"/>
    <w:rsid w:val="004D2888"/>
    <w:rsid w:val="004D508D"/>
    <w:rsid w:val="004D79A7"/>
    <w:rsid w:val="004E677A"/>
    <w:rsid w:val="004F3281"/>
    <w:rsid w:val="004F5A57"/>
    <w:rsid w:val="004F667E"/>
    <w:rsid w:val="00503E7B"/>
    <w:rsid w:val="00504BC4"/>
    <w:rsid w:val="00506548"/>
    <w:rsid w:val="0051226C"/>
    <w:rsid w:val="00512927"/>
    <w:rsid w:val="00525EBD"/>
    <w:rsid w:val="00532ACF"/>
    <w:rsid w:val="005350E4"/>
    <w:rsid w:val="005361C3"/>
    <w:rsid w:val="00551617"/>
    <w:rsid w:val="00563D7E"/>
    <w:rsid w:val="00566979"/>
    <w:rsid w:val="00570F94"/>
    <w:rsid w:val="00576A1F"/>
    <w:rsid w:val="005774F2"/>
    <w:rsid w:val="00582DAD"/>
    <w:rsid w:val="00583871"/>
    <w:rsid w:val="00585123"/>
    <w:rsid w:val="005945BF"/>
    <w:rsid w:val="0059656F"/>
    <w:rsid w:val="005A644D"/>
    <w:rsid w:val="005A7920"/>
    <w:rsid w:val="005B3B3F"/>
    <w:rsid w:val="005B7301"/>
    <w:rsid w:val="005C1C20"/>
    <w:rsid w:val="005C6D30"/>
    <w:rsid w:val="005C7F35"/>
    <w:rsid w:val="005E1DC5"/>
    <w:rsid w:val="005E2184"/>
    <w:rsid w:val="005E2217"/>
    <w:rsid w:val="005E2305"/>
    <w:rsid w:val="005F1379"/>
    <w:rsid w:val="005F4172"/>
    <w:rsid w:val="005F7236"/>
    <w:rsid w:val="006038D6"/>
    <w:rsid w:val="00606B3E"/>
    <w:rsid w:val="006155AD"/>
    <w:rsid w:val="00615770"/>
    <w:rsid w:val="006167D4"/>
    <w:rsid w:val="00617919"/>
    <w:rsid w:val="00617985"/>
    <w:rsid w:val="00621B9A"/>
    <w:rsid w:val="00621C48"/>
    <w:rsid w:val="006273B7"/>
    <w:rsid w:val="00641FF7"/>
    <w:rsid w:val="00642B3B"/>
    <w:rsid w:val="00644CA4"/>
    <w:rsid w:val="006455F9"/>
    <w:rsid w:val="006470AA"/>
    <w:rsid w:val="00657EBB"/>
    <w:rsid w:val="00662C1F"/>
    <w:rsid w:val="00662CA2"/>
    <w:rsid w:val="00671C26"/>
    <w:rsid w:val="00673210"/>
    <w:rsid w:val="006761CF"/>
    <w:rsid w:val="00677675"/>
    <w:rsid w:val="006833D4"/>
    <w:rsid w:val="0068522B"/>
    <w:rsid w:val="00687BF1"/>
    <w:rsid w:val="00694EB9"/>
    <w:rsid w:val="006B5D80"/>
    <w:rsid w:val="006C149E"/>
    <w:rsid w:val="006C2638"/>
    <w:rsid w:val="006C2BF5"/>
    <w:rsid w:val="006C55E7"/>
    <w:rsid w:val="006D3906"/>
    <w:rsid w:val="006D6BB3"/>
    <w:rsid w:val="006D7817"/>
    <w:rsid w:val="006E4274"/>
    <w:rsid w:val="006E45DF"/>
    <w:rsid w:val="006E5352"/>
    <w:rsid w:val="006E727E"/>
    <w:rsid w:val="006F082D"/>
    <w:rsid w:val="006F4588"/>
    <w:rsid w:val="00710416"/>
    <w:rsid w:val="00711691"/>
    <w:rsid w:val="00723060"/>
    <w:rsid w:val="00727770"/>
    <w:rsid w:val="007301C8"/>
    <w:rsid w:val="00730EF0"/>
    <w:rsid w:val="00735958"/>
    <w:rsid w:val="00735B51"/>
    <w:rsid w:val="007439AB"/>
    <w:rsid w:val="00744DB9"/>
    <w:rsid w:val="00747746"/>
    <w:rsid w:val="007505E7"/>
    <w:rsid w:val="00753B12"/>
    <w:rsid w:val="007555B2"/>
    <w:rsid w:val="00761471"/>
    <w:rsid w:val="007660D3"/>
    <w:rsid w:val="00766CE4"/>
    <w:rsid w:val="00784485"/>
    <w:rsid w:val="007863A3"/>
    <w:rsid w:val="007874AB"/>
    <w:rsid w:val="00792ECF"/>
    <w:rsid w:val="0079439B"/>
    <w:rsid w:val="00794670"/>
    <w:rsid w:val="007A4F99"/>
    <w:rsid w:val="007A6031"/>
    <w:rsid w:val="007A62B2"/>
    <w:rsid w:val="007B1CCC"/>
    <w:rsid w:val="007B3A71"/>
    <w:rsid w:val="007B415F"/>
    <w:rsid w:val="007B6D7F"/>
    <w:rsid w:val="007B787F"/>
    <w:rsid w:val="007C356E"/>
    <w:rsid w:val="007C66A9"/>
    <w:rsid w:val="007D5156"/>
    <w:rsid w:val="007F0CE6"/>
    <w:rsid w:val="007F7542"/>
    <w:rsid w:val="00811914"/>
    <w:rsid w:val="008165E2"/>
    <w:rsid w:val="008204DA"/>
    <w:rsid w:val="00820522"/>
    <w:rsid w:val="00821918"/>
    <w:rsid w:val="008342D1"/>
    <w:rsid w:val="00836560"/>
    <w:rsid w:val="008366EA"/>
    <w:rsid w:val="00861D02"/>
    <w:rsid w:val="00863E56"/>
    <w:rsid w:val="008668CF"/>
    <w:rsid w:val="0087561A"/>
    <w:rsid w:val="0087621D"/>
    <w:rsid w:val="00880231"/>
    <w:rsid w:val="00880DAE"/>
    <w:rsid w:val="008835DA"/>
    <w:rsid w:val="0088436D"/>
    <w:rsid w:val="008861AF"/>
    <w:rsid w:val="00896E14"/>
    <w:rsid w:val="008A0B78"/>
    <w:rsid w:val="008A1524"/>
    <w:rsid w:val="008A17EF"/>
    <w:rsid w:val="008A2F07"/>
    <w:rsid w:val="008B4803"/>
    <w:rsid w:val="008C2215"/>
    <w:rsid w:val="008C51C3"/>
    <w:rsid w:val="008C59A7"/>
    <w:rsid w:val="008E142A"/>
    <w:rsid w:val="008E4235"/>
    <w:rsid w:val="008E4FFE"/>
    <w:rsid w:val="008F0FCF"/>
    <w:rsid w:val="008F2D5C"/>
    <w:rsid w:val="008F48ED"/>
    <w:rsid w:val="009116BE"/>
    <w:rsid w:val="00913C86"/>
    <w:rsid w:val="0091407D"/>
    <w:rsid w:val="00916543"/>
    <w:rsid w:val="00917694"/>
    <w:rsid w:val="0093203F"/>
    <w:rsid w:val="00933455"/>
    <w:rsid w:val="009435D5"/>
    <w:rsid w:val="00944722"/>
    <w:rsid w:val="009453F4"/>
    <w:rsid w:val="00947B09"/>
    <w:rsid w:val="0095043F"/>
    <w:rsid w:val="009510A5"/>
    <w:rsid w:val="00952189"/>
    <w:rsid w:val="00953305"/>
    <w:rsid w:val="00954F11"/>
    <w:rsid w:val="00957277"/>
    <w:rsid w:val="00966DC4"/>
    <w:rsid w:val="00971AA6"/>
    <w:rsid w:val="00974108"/>
    <w:rsid w:val="00974C35"/>
    <w:rsid w:val="00976C9B"/>
    <w:rsid w:val="009803DE"/>
    <w:rsid w:val="00981150"/>
    <w:rsid w:val="009826B0"/>
    <w:rsid w:val="009856F2"/>
    <w:rsid w:val="00987510"/>
    <w:rsid w:val="009937C6"/>
    <w:rsid w:val="00996ED2"/>
    <w:rsid w:val="009A04EB"/>
    <w:rsid w:val="009A054E"/>
    <w:rsid w:val="009A1C45"/>
    <w:rsid w:val="009A4A3D"/>
    <w:rsid w:val="009B14B4"/>
    <w:rsid w:val="009B2FDE"/>
    <w:rsid w:val="009B4CF4"/>
    <w:rsid w:val="009C00D2"/>
    <w:rsid w:val="009C257C"/>
    <w:rsid w:val="009C36BE"/>
    <w:rsid w:val="009C3C5F"/>
    <w:rsid w:val="009C63C8"/>
    <w:rsid w:val="009D1909"/>
    <w:rsid w:val="009D4916"/>
    <w:rsid w:val="009E5BEF"/>
    <w:rsid w:val="009E6179"/>
    <w:rsid w:val="009F2876"/>
    <w:rsid w:val="009F402A"/>
    <w:rsid w:val="009F5A49"/>
    <w:rsid w:val="00A0453C"/>
    <w:rsid w:val="00A04CBA"/>
    <w:rsid w:val="00A10078"/>
    <w:rsid w:val="00A20A81"/>
    <w:rsid w:val="00A27D64"/>
    <w:rsid w:val="00A34531"/>
    <w:rsid w:val="00A35897"/>
    <w:rsid w:val="00A36F15"/>
    <w:rsid w:val="00A4278F"/>
    <w:rsid w:val="00A47FE0"/>
    <w:rsid w:val="00A5180B"/>
    <w:rsid w:val="00A55346"/>
    <w:rsid w:val="00A56C53"/>
    <w:rsid w:val="00A6014C"/>
    <w:rsid w:val="00A627F6"/>
    <w:rsid w:val="00A63432"/>
    <w:rsid w:val="00A65681"/>
    <w:rsid w:val="00A71839"/>
    <w:rsid w:val="00A74208"/>
    <w:rsid w:val="00A7463D"/>
    <w:rsid w:val="00A762B3"/>
    <w:rsid w:val="00A77B3E"/>
    <w:rsid w:val="00A81C11"/>
    <w:rsid w:val="00A81CCB"/>
    <w:rsid w:val="00A82CD0"/>
    <w:rsid w:val="00A92CDC"/>
    <w:rsid w:val="00A96A33"/>
    <w:rsid w:val="00AA2B01"/>
    <w:rsid w:val="00AA6434"/>
    <w:rsid w:val="00AA71C4"/>
    <w:rsid w:val="00AB03DE"/>
    <w:rsid w:val="00AB1954"/>
    <w:rsid w:val="00AC31F7"/>
    <w:rsid w:val="00AC544C"/>
    <w:rsid w:val="00AC64FF"/>
    <w:rsid w:val="00AE275D"/>
    <w:rsid w:val="00AE370F"/>
    <w:rsid w:val="00AE4124"/>
    <w:rsid w:val="00AE680F"/>
    <w:rsid w:val="00AE771C"/>
    <w:rsid w:val="00AE79E5"/>
    <w:rsid w:val="00AF226E"/>
    <w:rsid w:val="00AF79E8"/>
    <w:rsid w:val="00B14EB0"/>
    <w:rsid w:val="00B17A6B"/>
    <w:rsid w:val="00B20B69"/>
    <w:rsid w:val="00B24798"/>
    <w:rsid w:val="00B24B9E"/>
    <w:rsid w:val="00B269ED"/>
    <w:rsid w:val="00B31C1D"/>
    <w:rsid w:val="00B33CA6"/>
    <w:rsid w:val="00B41209"/>
    <w:rsid w:val="00B424BF"/>
    <w:rsid w:val="00B50FF1"/>
    <w:rsid w:val="00B53075"/>
    <w:rsid w:val="00B53864"/>
    <w:rsid w:val="00B5674F"/>
    <w:rsid w:val="00B67EA5"/>
    <w:rsid w:val="00B80A28"/>
    <w:rsid w:val="00B8167B"/>
    <w:rsid w:val="00B845ED"/>
    <w:rsid w:val="00B87407"/>
    <w:rsid w:val="00B9010E"/>
    <w:rsid w:val="00B918E9"/>
    <w:rsid w:val="00B92029"/>
    <w:rsid w:val="00B945D1"/>
    <w:rsid w:val="00B955D3"/>
    <w:rsid w:val="00B9729D"/>
    <w:rsid w:val="00BA00B9"/>
    <w:rsid w:val="00BA4E31"/>
    <w:rsid w:val="00BA5957"/>
    <w:rsid w:val="00BB004E"/>
    <w:rsid w:val="00BB6E86"/>
    <w:rsid w:val="00BC0347"/>
    <w:rsid w:val="00BC1200"/>
    <w:rsid w:val="00BC4459"/>
    <w:rsid w:val="00BC5050"/>
    <w:rsid w:val="00BD0C17"/>
    <w:rsid w:val="00BD4F5E"/>
    <w:rsid w:val="00BD7A65"/>
    <w:rsid w:val="00BE47A6"/>
    <w:rsid w:val="00BF0A28"/>
    <w:rsid w:val="00BF2B7E"/>
    <w:rsid w:val="00BF4A93"/>
    <w:rsid w:val="00BF594E"/>
    <w:rsid w:val="00BF6D83"/>
    <w:rsid w:val="00C0133E"/>
    <w:rsid w:val="00C0370B"/>
    <w:rsid w:val="00C115DC"/>
    <w:rsid w:val="00C15653"/>
    <w:rsid w:val="00C172F6"/>
    <w:rsid w:val="00C21ACD"/>
    <w:rsid w:val="00C21DEB"/>
    <w:rsid w:val="00C22868"/>
    <w:rsid w:val="00C25A0C"/>
    <w:rsid w:val="00C25B38"/>
    <w:rsid w:val="00C27905"/>
    <w:rsid w:val="00C30915"/>
    <w:rsid w:val="00C33FC4"/>
    <w:rsid w:val="00C352CB"/>
    <w:rsid w:val="00C41A93"/>
    <w:rsid w:val="00C4429D"/>
    <w:rsid w:val="00C45C3C"/>
    <w:rsid w:val="00C50372"/>
    <w:rsid w:val="00C50634"/>
    <w:rsid w:val="00C54116"/>
    <w:rsid w:val="00C651B5"/>
    <w:rsid w:val="00C72C56"/>
    <w:rsid w:val="00C7646E"/>
    <w:rsid w:val="00C81A12"/>
    <w:rsid w:val="00C833EC"/>
    <w:rsid w:val="00C858EC"/>
    <w:rsid w:val="00C8637D"/>
    <w:rsid w:val="00C869B8"/>
    <w:rsid w:val="00C870E0"/>
    <w:rsid w:val="00C9091E"/>
    <w:rsid w:val="00CA58AC"/>
    <w:rsid w:val="00CB5C36"/>
    <w:rsid w:val="00CC0EE5"/>
    <w:rsid w:val="00CC12BD"/>
    <w:rsid w:val="00CD0100"/>
    <w:rsid w:val="00CD6517"/>
    <w:rsid w:val="00CE72BF"/>
    <w:rsid w:val="00CE7746"/>
    <w:rsid w:val="00CF113B"/>
    <w:rsid w:val="00CF1F0D"/>
    <w:rsid w:val="00CF2E69"/>
    <w:rsid w:val="00D02EED"/>
    <w:rsid w:val="00D07FC1"/>
    <w:rsid w:val="00D11F99"/>
    <w:rsid w:val="00D1211A"/>
    <w:rsid w:val="00D13C37"/>
    <w:rsid w:val="00D25B47"/>
    <w:rsid w:val="00D26318"/>
    <w:rsid w:val="00D31B2E"/>
    <w:rsid w:val="00D3294B"/>
    <w:rsid w:val="00D34460"/>
    <w:rsid w:val="00D35F40"/>
    <w:rsid w:val="00D45E9A"/>
    <w:rsid w:val="00D4618B"/>
    <w:rsid w:val="00D47D35"/>
    <w:rsid w:val="00D57B0D"/>
    <w:rsid w:val="00D6237D"/>
    <w:rsid w:val="00D659F3"/>
    <w:rsid w:val="00D66CFC"/>
    <w:rsid w:val="00D66D36"/>
    <w:rsid w:val="00D70E44"/>
    <w:rsid w:val="00D7484E"/>
    <w:rsid w:val="00D80201"/>
    <w:rsid w:val="00D82070"/>
    <w:rsid w:val="00D84107"/>
    <w:rsid w:val="00D86E18"/>
    <w:rsid w:val="00D8770F"/>
    <w:rsid w:val="00D9640D"/>
    <w:rsid w:val="00DA0CE3"/>
    <w:rsid w:val="00DA22FD"/>
    <w:rsid w:val="00DC08DC"/>
    <w:rsid w:val="00DC114D"/>
    <w:rsid w:val="00DD04C8"/>
    <w:rsid w:val="00DE5D76"/>
    <w:rsid w:val="00DE69A3"/>
    <w:rsid w:val="00DE6AFE"/>
    <w:rsid w:val="00DF0739"/>
    <w:rsid w:val="00DF141A"/>
    <w:rsid w:val="00DF14D2"/>
    <w:rsid w:val="00E04643"/>
    <w:rsid w:val="00E077B0"/>
    <w:rsid w:val="00E07EE4"/>
    <w:rsid w:val="00E22990"/>
    <w:rsid w:val="00E23476"/>
    <w:rsid w:val="00E23888"/>
    <w:rsid w:val="00E23E36"/>
    <w:rsid w:val="00E2451B"/>
    <w:rsid w:val="00E264B5"/>
    <w:rsid w:val="00E27233"/>
    <w:rsid w:val="00E30839"/>
    <w:rsid w:val="00E30A21"/>
    <w:rsid w:val="00E34E36"/>
    <w:rsid w:val="00E37007"/>
    <w:rsid w:val="00E40E5F"/>
    <w:rsid w:val="00E41DAD"/>
    <w:rsid w:val="00E42E3C"/>
    <w:rsid w:val="00E45B66"/>
    <w:rsid w:val="00E46DFA"/>
    <w:rsid w:val="00E510CE"/>
    <w:rsid w:val="00E52052"/>
    <w:rsid w:val="00E5465D"/>
    <w:rsid w:val="00E54EBB"/>
    <w:rsid w:val="00E56181"/>
    <w:rsid w:val="00E56761"/>
    <w:rsid w:val="00E619CB"/>
    <w:rsid w:val="00E641F3"/>
    <w:rsid w:val="00E71671"/>
    <w:rsid w:val="00E76A5F"/>
    <w:rsid w:val="00E817FE"/>
    <w:rsid w:val="00E83E38"/>
    <w:rsid w:val="00E863CE"/>
    <w:rsid w:val="00E86CDE"/>
    <w:rsid w:val="00E87882"/>
    <w:rsid w:val="00E904D4"/>
    <w:rsid w:val="00E9324B"/>
    <w:rsid w:val="00E94A8E"/>
    <w:rsid w:val="00E97987"/>
    <w:rsid w:val="00EA5882"/>
    <w:rsid w:val="00EB6F82"/>
    <w:rsid w:val="00EF3D82"/>
    <w:rsid w:val="00F01A68"/>
    <w:rsid w:val="00F1029E"/>
    <w:rsid w:val="00F1214F"/>
    <w:rsid w:val="00F15B15"/>
    <w:rsid w:val="00F16EFF"/>
    <w:rsid w:val="00F20C58"/>
    <w:rsid w:val="00F212C6"/>
    <w:rsid w:val="00F22A39"/>
    <w:rsid w:val="00F26C56"/>
    <w:rsid w:val="00F406DC"/>
    <w:rsid w:val="00F410CD"/>
    <w:rsid w:val="00F416C1"/>
    <w:rsid w:val="00F4403C"/>
    <w:rsid w:val="00F510C5"/>
    <w:rsid w:val="00F53D35"/>
    <w:rsid w:val="00F54AE0"/>
    <w:rsid w:val="00F560BA"/>
    <w:rsid w:val="00F604EB"/>
    <w:rsid w:val="00F6070C"/>
    <w:rsid w:val="00F61AD6"/>
    <w:rsid w:val="00F6201B"/>
    <w:rsid w:val="00F645D6"/>
    <w:rsid w:val="00F6608A"/>
    <w:rsid w:val="00F70C0A"/>
    <w:rsid w:val="00F72EB1"/>
    <w:rsid w:val="00F73983"/>
    <w:rsid w:val="00F81554"/>
    <w:rsid w:val="00F85D2A"/>
    <w:rsid w:val="00F86042"/>
    <w:rsid w:val="00F87BBE"/>
    <w:rsid w:val="00F90398"/>
    <w:rsid w:val="00F90453"/>
    <w:rsid w:val="00F96282"/>
    <w:rsid w:val="00F96569"/>
    <w:rsid w:val="00FA7042"/>
    <w:rsid w:val="00FB2241"/>
    <w:rsid w:val="00FC6905"/>
    <w:rsid w:val="00FD495A"/>
    <w:rsid w:val="00FD5351"/>
    <w:rsid w:val="00FD5C97"/>
    <w:rsid w:val="00FD63D5"/>
    <w:rsid w:val="00FD777D"/>
    <w:rsid w:val="00FE6196"/>
    <w:rsid w:val="00FE624A"/>
    <w:rsid w:val="00FF0E27"/>
    <w:rsid w:val="00FF46C3"/>
    <w:rsid w:val="00FF5A38"/>
    <w:rsid w:val="00FF733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741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 w:semiHidden="1" w:uiPriority="99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semiHidden="1" w:uiPriority="37" w:unhideWhenUsed="1"/>
    <w:lsdException w:name="Colorful Shading Accent 6" w:semiHidden="1" w:uiPriority="39" w:unhideWhenUsed="1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0B30A3"/>
    <w:pPr>
      <w:spacing w:line="276" w:lineRule="auto"/>
    </w:pPr>
    <w:rPr>
      <w:rFonts w:ascii="Arial" w:eastAsia="Arial" w:hAnsi="Arial" w:cs="Arial"/>
      <w:color w:val="000000"/>
      <w:sz w:val="22"/>
      <w:szCs w:val="22"/>
      <w:lang w:eastAsia="zh-TW"/>
    </w:rPr>
  </w:style>
  <w:style w:type="paragraph" w:styleId="Heading1">
    <w:name w:val="heading 1"/>
    <w:basedOn w:val="Normal"/>
    <w:next w:val="Normal"/>
    <w:qFormat/>
    <w:rsid w:val="00EF7B96"/>
    <w:pPr>
      <w:spacing w:before="480" w:after="120" w:line="240" w:lineRule="auto"/>
      <w:outlineLvl w:val="0"/>
    </w:pPr>
    <w:rPr>
      <w:b/>
      <w:bCs/>
      <w:sz w:val="48"/>
      <w:szCs w:val="48"/>
    </w:rPr>
  </w:style>
  <w:style w:type="paragraph" w:styleId="Heading2">
    <w:name w:val="heading 2"/>
    <w:basedOn w:val="Normal"/>
    <w:next w:val="Normal"/>
    <w:qFormat/>
    <w:rsid w:val="00EF7B96"/>
    <w:pPr>
      <w:spacing w:before="360" w:after="80" w:line="240" w:lineRule="auto"/>
      <w:outlineLvl w:val="1"/>
    </w:pPr>
    <w:rPr>
      <w:b/>
      <w:bCs/>
      <w:sz w:val="36"/>
      <w:szCs w:val="36"/>
    </w:rPr>
  </w:style>
  <w:style w:type="paragraph" w:styleId="Heading3">
    <w:name w:val="heading 3"/>
    <w:basedOn w:val="Normal"/>
    <w:next w:val="Normal"/>
    <w:qFormat/>
    <w:rsid w:val="00EF7B96"/>
    <w:pPr>
      <w:spacing w:before="280" w:after="80" w:line="240" w:lineRule="auto"/>
      <w:outlineLvl w:val="2"/>
    </w:pPr>
    <w:rPr>
      <w:b/>
      <w:bCs/>
      <w:sz w:val="28"/>
      <w:szCs w:val="28"/>
    </w:rPr>
  </w:style>
  <w:style w:type="paragraph" w:styleId="Heading4">
    <w:name w:val="heading 4"/>
    <w:basedOn w:val="Normal"/>
    <w:next w:val="Normal"/>
    <w:qFormat/>
    <w:rsid w:val="00EF7B96"/>
    <w:pPr>
      <w:spacing w:before="240" w:after="40" w:line="240" w:lineRule="auto"/>
      <w:outlineLvl w:val="3"/>
    </w:pPr>
    <w:rPr>
      <w:b/>
      <w:bCs/>
      <w:sz w:val="24"/>
      <w:szCs w:val="24"/>
    </w:rPr>
  </w:style>
  <w:style w:type="paragraph" w:styleId="Heading5">
    <w:name w:val="heading 5"/>
    <w:basedOn w:val="Normal"/>
    <w:next w:val="Normal"/>
    <w:qFormat/>
    <w:rsid w:val="00EF7B96"/>
    <w:pPr>
      <w:spacing w:before="220" w:after="40" w:line="240" w:lineRule="auto"/>
      <w:outlineLvl w:val="4"/>
    </w:pPr>
    <w:rPr>
      <w:b/>
      <w:bCs/>
    </w:rPr>
  </w:style>
  <w:style w:type="paragraph" w:styleId="Heading6">
    <w:name w:val="heading 6"/>
    <w:basedOn w:val="Normal"/>
    <w:next w:val="Normal"/>
    <w:qFormat/>
    <w:rsid w:val="00EF7B96"/>
    <w:pPr>
      <w:spacing w:before="200" w:after="40" w:line="240" w:lineRule="auto"/>
      <w:outlineLvl w:val="5"/>
    </w:pPr>
    <w:rPr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966DC4"/>
    <w:rPr>
      <w:color w:val="0000FF"/>
      <w:u w:val="single"/>
    </w:rPr>
  </w:style>
  <w:style w:type="paragraph" w:styleId="BalloonText">
    <w:name w:val="Balloon Text"/>
    <w:basedOn w:val="Normal"/>
    <w:link w:val="BalloonTextChar"/>
    <w:rsid w:val="0082052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rsid w:val="00820522"/>
    <w:rPr>
      <w:rFonts w:ascii="Tahoma" w:eastAsia="Arial" w:hAnsi="Tahoma" w:cs="Tahoma"/>
      <w:color w:val="000000"/>
      <w:sz w:val="16"/>
      <w:szCs w:val="16"/>
    </w:rPr>
  </w:style>
  <w:style w:type="character" w:styleId="CommentReference">
    <w:name w:val="annotation reference"/>
    <w:rsid w:val="00820522"/>
    <w:rPr>
      <w:sz w:val="16"/>
      <w:szCs w:val="16"/>
    </w:rPr>
  </w:style>
  <w:style w:type="paragraph" w:styleId="CommentText">
    <w:name w:val="annotation text"/>
    <w:basedOn w:val="Normal"/>
    <w:link w:val="CommentTextChar"/>
    <w:rsid w:val="00820522"/>
    <w:rPr>
      <w:sz w:val="20"/>
      <w:szCs w:val="20"/>
    </w:rPr>
  </w:style>
  <w:style w:type="character" w:customStyle="1" w:styleId="CommentTextChar">
    <w:name w:val="Comment Text Char"/>
    <w:link w:val="CommentText"/>
    <w:rsid w:val="00820522"/>
    <w:rPr>
      <w:rFonts w:ascii="Arial" w:eastAsia="Arial" w:hAnsi="Arial" w:cs="Arial"/>
      <w:color w:val="000000"/>
    </w:rPr>
  </w:style>
  <w:style w:type="paragraph" w:styleId="CommentSubject">
    <w:name w:val="annotation subject"/>
    <w:basedOn w:val="CommentText"/>
    <w:next w:val="CommentText"/>
    <w:link w:val="CommentSubjectChar"/>
    <w:rsid w:val="00820522"/>
    <w:rPr>
      <w:b/>
      <w:bCs/>
    </w:rPr>
  </w:style>
  <w:style w:type="character" w:customStyle="1" w:styleId="CommentSubjectChar">
    <w:name w:val="Comment Subject Char"/>
    <w:link w:val="CommentSubject"/>
    <w:rsid w:val="00820522"/>
    <w:rPr>
      <w:rFonts w:ascii="Arial" w:eastAsia="Arial" w:hAnsi="Arial" w:cs="Arial"/>
      <w:b/>
      <w:bCs/>
      <w:color w:val="000000"/>
    </w:rPr>
  </w:style>
  <w:style w:type="character" w:styleId="LineNumber">
    <w:name w:val="line number"/>
    <w:basedOn w:val="DefaultParagraphFont"/>
    <w:rsid w:val="00A36F15"/>
  </w:style>
  <w:style w:type="paragraph" w:styleId="Header">
    <w:name w:val="header"/>
    <w:basedOn w:val="Normal"/>
    <w:link w:val="HeaderChar"/>
    <w:uiPriority w:val="99"/>
    <w:rsid w:val="005E2217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E2217"/>
    <w:rPr>
      <w:rFonts w:ascii="Arial" w:eastAsia="Arial" w:hAnsi="Arial" w:cs="Arial"/>
      <w:color w:val="000000"/>
      <w:sz w:val="22"/>
      <w:szCs w:val="22"/>
      <w:lang w:eastAsia="zh-TW"/>
    </w:rPr>
  </w:style>
  <w:style w:type="paragraph" w:styleId="Footer">
    <w:name w:val="footer"/>
    <w:basedOn w:val="Normal"/>
    <w:link w:val="FooterChar"/>
    <w:rsid w:val="005E2217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rsid w:val="005E2217"/>
    <w:rPr>
      <w:rFonts w:ascii="Arial" w:eastAsia="Arial" w:hAnsi="Arial" w:cs="Arial"/>
      <w:color w:val="000000"/>
      <w:sz w:val="22"/>
      <w:szCs w:val="22"/>
      <w:lang w:eastAsia="zh-TW"/>
    </w:rPr>
  </w:style>
  <w:style w:type="paragraph" w:styleId="ListParagraph">
    <w:name w:val="List Paragraph"/>
    <w:basedOn w:val="Normal"/>
    <w:uiPriority w:val="72"/>
    <w:rsid w:val="00C21DEB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glossaryDocument" Target="glossary/document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docParts>
    <w:docPart>
      <w:docPartPr>
        <w:name w:val="A7485CCD4F9F9C4896C6EA64DD3540A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6AC1611-6AC6-2C47-A2E5-54DE7ED8AEE7}"/>
      </w:docPartPr>
      <w:docPartBody>
        <w:p w:rsidR="00A86C22" w:rsidRDefault="00A86C22" w:rsidP="00A86C22">
          <w:pPr>
            <w:pStyle w:val="A7485CCD4F9F9C4896C6EA64DD3540A4"/>
          </w:pPr>
          <w:r>
            <w:t>[Type text]</w:t>
          </w:r>
        </w:p>
      </w:docPartBody>
    </w:docPart>
    <w:docPart>
      <w:docPartPr>
        <w:name w:val="B4EBE99E1A7DD143A748081B4D6F342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AE89AF5-757B-E94F-B7D4-72E0C25A7EB5}"/>
      </w:docPartPr>
      <w:docPartBody>
        <w:p w:rsidR="00A86C22" w:rsidRDefault="00A86C22" w:rsidP="00A86C22">
          <w:pPr>
            <w:pStyle w:val="B4EBE99E1A7DD143A748081B4D6F3420"/>
          </w:pPr>
          <w:r>
            <w:t>[Type text]</w:t>
          </w:r>
        </w:p>
      </w:docPartBody>
    </w:docPart>
    <w:docPart>
      <w:docPartPr>
        <w:name w:val="65711A04EAAF064187F3423A91EA1B1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384BC59-5E41-1D40-8BF2-9BC53887F9B1}"/>
      </w:docPartPr>
      <w:docPartBody>
        <w:p w:rsidR="00A86C22" w:rsidRDefault="00A86C22" w:rsidP="00A86C22">
          <w:pPr>
            <w:pStyle w:val="65711A04EAAF064187F3423A91EA1B1B"/>
          </w:pPr>
          <w:r>
            <w:t>[Type text]</w:t>
          </w:r>
        </w:p>
      </w:docPartBody>
    </w:docPart>
  </w:docParts>
</w:glossaryDocument>
</file>

<file path=word/glossary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PMingLiU">
    <w:altName w:val="新細明體"/>
    <w:panose1 w:val="02020300000000000000"/>
    <w:charset w:val="88"/>
    <w:family w:val="roman"/>
    <w:pitch w:val="variable"/>
    <w:sig w:usb0="00000003" w:usb1="080E0000" w:usb2="00000016" w:usb3="00000000" w:csb0="001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glossary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revisionView w:markup="0" w:comments="0" w:insDel="0" w:formatting="0" w:inkAnnotations="0"/>
  <w:defaultTabStop w:val="720"/>
  <w:characterSpacingControl w:val="doNotCompress"/>
  <w:compat>
    <w:useFELayout/>
  </w:compat>
  <w:rsids>
    <w:rsidRoot w:val="00A86C22"/>
    <w:rsid w:val="00230F4D"/>
    <w:rsid w:val="00284C53"/>
    <w:rsid w:val="003A74C3"/>
    <w:rsid w:val="003C1439"/>
    <w:rsid w:val="003E1C25"/>
    <w:rsid w:val="004B0726"/>
    <w:rsid w:val="004D55D7"/>
    <w:rsid w:val="00693FF4"/>
    <w:rsid w:val="006C5AF9"/>
    <w:rsid w:val="00780A96"/>
    <w:rsid w:val="00812E34"/>
    <w:rsid w:val="00902D65"/>
    <w:rsid w:val="009F0293"/>
    <w:rsid w:val="00A86C22"/>
    <w:rsid w:val="00BC31FF"/>
    <w:rsid w:val="00C34F5F"/>
    <w:rsid w:val="00E03B9E"/>
    <w:rsid w:val="00E21E10"/>
    <w:rsid w:val="00F13645"/>
    <w:rsid w:val="00F44CAC"/>
    <w:rsid w:val="00F8444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</w:settings>
</file>

<file path=word/glossary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4C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7485CCD4F9F9C4896C6EA64DD3540A4">
    <w:name w:val="A7485CCD4F9F9C4896C6EA64DD3540A4"/>
    <w:rsid w:val="00A86C22"/>
  </w:style>
  <w:style w:type="paragraph" w:customStyle="1" w:styleId="B4EBE99E1A7DD143A748081B4D6F3420">
    <w:name w:val="B4EBE99E1A7DD143A748081B4D6F3420"/>
    <w:rsid w:val="00A86C22"/>
  </w:style>
  <w:style w:type="paragraph" w:customStyle="1" w:styleId="65711A04EAAF064187F3423A91EA1B1B">
    <w:name w:val="65711A04EAAF064187F3423A91EA1B1B"/>
    <w:rsid w:val="00A86C22"/>
  </w:style>
  <w:style w:type="paragraph" w:customStyle="1" w:styleId="E92CFBCCB873B64BA80D3D842717FE15">
    <w:name w:val="E92CFBCCB873B64BA80D3D842717FE15"/>
    <w:rsid w:val="00A86C22"/>
  </w:style>
  <w:style w:type="paragraph" w:customStyle="1" w:styleId="25DA7FF2A2A5C940BD2C7249B318341B">
    <w:name w:val="25DA7FF2A2A5C940BD2C7249B318341B"/>
    <w:rsid w:val="00A86C22"/>
  </w:style>
  <w:style w:type="paragraph" w:customStyle="1" w:styleId="1888F5D543FF7D46AE0183CD9371B797">
    <w:name w:val="1888F5D543FF7D46AE0183CD9371B797"/>
    <w:rsid w:val="00A86C22"/>
  </w:style>
</w:styles>
</file>

<file path=word/glossary/webSettings.xml><?xml version="1.0" encoding="utf-8"?>
<w:webSettings xmlns:r="http://schemas.openxmlformats.org/officeDocument/2006/relationships" xmlns:w="http://schemas.openxmlformats.org/wordprocessingml/2006/main"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63390F2-B94F-4679-AA4D-FFFB742468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79</Words>
  <Characters>2733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mpus Chemical Instrument Center</Company>
  <LinksUpToDate>false</LinksUpToDate>
  <CharactersWithSpaces>3206</CharactersWithSpaces>
  <SharedDoc>false</SharedDoc>
  <HLinks>
    <vt:vector size="138" baseType="variant">
      <vt:variant>
        <vt:i4>2818088</vt:i4>
      </vt:variant>
      <vt:variant>
        <vt:i4>66</vt:i4>
      </vt:variant>
      <vt:variant>
        <vt:i4>0</vt:i4>
      </vt:variant>
      <vt:variant>
        <vt:i4>5</vt:i4>
      </vt:variant>
      <vt:variant>
        <vt:lpwstr>http://www.broadinstitute.org/</vt:lpwstr>
      </vt:variant>
      <vt:variant>
        <vt:lpwstr/>
      </vt:variant>
      <vt:variant>
        <vt:i4>2818088</vt:i4>
      </vt:variant>
      <vt:variant>
        <vt:i4>63</vt:i4>
      </vt:variant>
      <vt:variant>
        <vt:i4>0</vt:i4>
      </vt:variant>
      <vt:variant>
        <vt:i4>5</vt:i4>
      </vt:variant>
      <vt:variant>
        <vt:lpwstr>http://www.broadinstitute.org/</vt:lpwstr>
      </vt:variant>
      <vt:variant>
        <vt:lpwstr/>
      </vt:variant>
      <vt:variant>
        <vt:i4>2818088</vt:i4>
      </vt:variant>
      <vt:variant>
        <vt:i4>60</vt:i4>
      </vt:variant>
      <vt:variant>
        <vt:i4>0</vt:i4>
      </vt:variant>
      <vt:variant>
        <vt:i4>5</vt:i4>
      </vt:variant>
      <vt:variant>
        <vt:lpwstr>http://www.broadinstitute.org/</vt:lpwstr>
      </vt:variant>
      <vt:variant>
        <vt:lpwstr/>
      </vt:variant>
      <vt:variant>
        <vt:i4>2818088</vt:i4>
      </vt:variant>
      <vt:variant>
        <vt:i4>57</vt:i4>
      </vt:variant>
      <vt:variant>
        <vt:i4>0</vt:i4>
      </vt:variant>
      <vt:variant>
        <vt:i4>5</vt:i4>
      </vt:variant>
      <vt:variant>
        <vt:lpwstr>http://www.broadinstitute.org/</vt:lpwstr>
      </vt:variant>
      <vt:variant>
        <vt:lpwstr/>
      </vt:variant>
      <vt:variant>
        <vt:i4>2818088</vt:i4>
      </vt:variant>
      <vt:variant>
        <vt:i4>54</vt:i4>
      </vt:variant>
      <vt:variant>
        <vt:i4>0</vt:i4>
      </vt:variant>
      <vt:variant>
        <vt:i4>5</vt:i4>
      </vt:variant>
      <vt:variant>
        <vt:lpwstr>http://www.broadinstitute.org/</vt:lpwstr>
      </vt:variant>
      <vt:variant>
        <vt:lpwstr/>
      </vt:variant>
      <vt:variant>
        <vt:i4>2818088</vt:i4>
      </vt:variant>
      <vt:variant>
        <vt:i4>51</vt:i4>
      </vt:variant>
      <vt:variant>
        <vt:i4>0</vt:i4>
      </vt:variant>
      <vt:variant>
        <vt:i4>5</vt:i4>
      </vt:variant>
      <vt:variant>
        <vt:lpwstr>http://www.broadinstitute.org/</vt:lpwstr>
      </vt:variant>
      <vt:variant>
        <vt:lpwstr/>
      </vt:variant>
      <vt:variant>
        <vt:i4>2818088</vt:i4>
      </vt:variant>
      <vt:variant>
        <vt:i4>48</vt:i4>
      </vt:variant>
      <vt:variant>
        <vt:i4>0</vt:i4>
      </vt:variant>
      <vt:variant>
        <vt:i4>5</vt:i4>
      </vt:variant>
      <vt:variant>
        <vt:lpwstr>http://www.broadinstitute.org/</vt:lpwstr>
      </vt:variant>
      <vt:variant>
        <vt:lpwstr/>
      </vt:variant>
      <vt:variant>
        <vt:i4>2818088</vt:i4>
      </vt:variant>
      <vt:variant>
        <vt:i4>45</vt:i4>
      </vt:variant>
      <vt:variant>
        <vt:i4>0</vt:i4>
      </vt:variant>
      <vt:variant>
        <vt:i4>5</vt:i4>
      </vt:variant>
      <vt:variant>
        <vt:lpwstr>http://www.broadinstitute.org/</vt:lpwstr>
      </vt:variant>
      <vt:variant>
        <vt:lpwstr/>
      </vt:variant>
      <vt:variant>
        <vt:i4>2818088</vt:i4>
      </vt:variant>
      <vt:variant>
        <vt:i4>42</vt:i4>
      </vt:variant>
      <vt:variant>
        <vt:i4>0</vt:i4>
      </vt:variant>
      <vt:variant>
        <vt:i4>5</vt:i4>
      </vt:variant>
      <vt:variant>
        <vt:lpwstr>http://www.broadinstitute.org/</vt:lpwstr>
      </vt:variant>
      <vt:variant>
        <vt:lpwstr/>
      </vt:variant>
      <vt:variant>
        <vt:i4>2818088</vt:i4>
      </vt:variant>
      <vt:variant>
        <vt:i4>39</vt:i4>
      </vt:variant>
      <vt:variant>
        <vt:i4>0</vt:i4>
      </vt:variant>
      <vt:variant>
        <vt:i4>5</vt:i4>
      </vt:variant>
      <vt:variant>
        <vt:lpwstr>http://www.broadinstitute.org/</vt:lpwstr>
      </vt:variant>
      <vt:variant>
        <vt:lpwstr/>
      </vt:variant>
      <vt:variant>
        <vt:i4>2818088</vt:i4>
      </vt:variant>
      <vt:variant>
        <vt:i4>36</vt:i4>
      </vt:variant>
      <vt:variant>
        <vt:i4>0</vt:i4>
      </vt:variant>
      <vt:variant>
        <vt:i4>5</vt:i4>
      </vt:variant>
      <vt:variant>
        <vt:lpwstr>http://www.broadinstitute.org/</vt:lpwstr>
      </vt:variant>
      <vt:variant>
        <vt:lpwstr/>
      </vt:variant>
      <vt:variant>
        <vt:i4>2818088</vt:i4>
      </vt:variant>
      <vt:variant>
        <vt:i4>33</vt:i4>
      </vt:variant>
      <vt:variant>
        <vt:i4>0</vt:i4>
      </vt:variant>
      <vt:variant>
        <vt:i4>5</vt:i4>
      </vt:variant>
      <vt:variant>
        <vt:lpwstr>http://www.broadinstitute.org/</vt:lpwstr>
      </vt:variant>
      <vt:variant>
        <vt:lpwstr/>
      </vt:variant>
      <vt:variant>
        <vt:i4>2818088</vt:i4>
      </vt:variant>
      <vt:variant>
        <vt:i4>30</vt:i4>
      </vt:variant>
      <vt:variant>
        <vt:i4>0</vt:i4>
      </vt:variant>
      <vt:variant>
        <vt:i4>5</vt:i4>
      </vt:variant>
      <vt:variant>
        <vt:lpwstr>http://www.broadinstitute.org/</vt:lpwstr>
      </vt:variant>
      <vt:variant>
        <vt:lpwstr/>
      </vt:variant>
      <vt:variant>
        <vt:i4>2818088</vt:i4>
      </vt:variant>
      <vt:variant>
        <vt:i4>27</vt:i4>
      </vt:variant>
      <vt:variant>
        <vt:i4>0</vt:i4>
      </vt:variant>
      <vt:variant>
        <vt:i4>5</vt:i4>
      </vt:variant>
      <vt:variant>
        <vt:lpwstr>http://www.broadinstitute.org/</vt:lpwstr>
      </vt:variant>
      <vt:variant>
        <vt:lpwstr/>
      </vt:variant>
      <vt:variant>
        <vt:i4>1048646</vt:i4>
      </vt:variant>
      <vt:variant>
        <vt:i4>24</vt:i4>
      </vt:variant>
      <vt:variant>
        <vt:i4>0</vt:i4>
      </vt:variant>
      <vt:variant>
        <vt:i4>5</vt:i4>
      </vt:variant>
      <vt:variant>
        <vt:lpwstr>http://www.ebi.ac.uk/arrayexpress</vt:lpwstr>
      </vt:variant>
      <vt:variant>
        <vt:lpwstr/>
      </vt:variant>
      <vt:variant>
        <vt:i4>1048646</vt:i4>
      </vt:variant>
      <vt:variant>
        <vt:i4>21</vt:i4>
      </vt:variant>
      <vt:variant>
        <vt:i4>0</vt:i4>
      </vt:variant>
      <vt:variant>
        <vt:i4>5</vt:i4>
      </vt:variant>
      <vt:variant>
        <vt:lpwstr>http://www.ebi.ac.uk/arrayexpress</vt:lpwstr>
      </vt:variant>
      <vt:variant>
        <vt:lpwstr/>
      </vt:variant>
      <vt:variant>
        <vt:i4>1048646</vt:i4>
      </vt:variant>
      <vt:variant>
        <vt:i4>18</vt:i4>
      </vt:variant>
      <vt:variant>
        <vt:i4>0</vt:i4>
      </vt:variant>
      <vt:variant>
        <vt:i4>5</vt:i4>
      </vt:variant>
      <vt:variant>
        <vt:lpwstr>http://www.ebi.ac.uk/arrayexpress</vt:lpwstr>
      </vt:variant>
      <vt:variant>
        <vt:lpwstr/>
      </vt:variant>
      <vt:variant>
        <vt:i4>1048646</vt:i4>
      </vt:variant>
      <vt:variant>
        <vt:i4>15</vt:i4>
      </vt:variant>
      <vt:variant>
        <vt:i4>0</vt:i4>
      </vt:variant>
      <vt:variant>
        <vt:i4>5</vt:i4>
      </vt:variant>
      <vt:variant>
        <vt:lpwstr>http://www.ebi.ac.uk/arrayexpress</vt:lpwstr>
      </vt:variant>
      <vt:variant>
        <vt:lpwstr/>
      </vt:variant>
      <vt:variant>
        <vt:i4>1048646</vt:i4>
      </vt:variant>
      <vt:variant>
        <vt:i4>12</vt:i4>
      </vt:variant>
      <vt:variant>
        <vt:i4>0</vt:i4>
      </vt:variant>
      <vt:variant>
        <vt:i4>5</vt:i4>
      </vt:variant>
      <vt:variant>
        <vt:lpwstr>http://www.ebi.ac.uk/arrayexpress</vt:lpwstr>
      </vt:variant>
      <vt:variant>
        <vt:lpwstr/>
      </vt:variant>
      <vt:variant>
        <vt:i4>1048646</vt:i4>
      </vt:variant>
      <vt:variant>
        <vt:i4>9</vt:i4>
      </vt:variant>
      <vt:variant>
        <vt:i4>0</vt:i4>
      </vt:variant>
      <vt:variant>
        <vt:i4>5</vt:i4>
      </vt:variant>
      <vt:variant>
        <vt:lpwstr>http://www.ebi.ac.uk/arrayexpress</vt:lpwstr>
      </vt:variant>
      <vt:variant>
        <vt:lpwstr/>
      </vt:variant>
      <vt:variant>
        <vt:i4>1048646</vt:i4>
      </vt:variant>
      <vt:variant>
        <vt:i4>6</vt:i4>
      </vt:variant>
      <vt:variant>
        <vt:i4>0</vt:i4>
      </vt:variant>
      <vt:variant>
        <vt:i4>5</vt:i4>
      </vt:variant>
      <vt:variant>
        <vt:lpwstr>http://www.ebi.ac.uk/arrayexpress</vt:lpwstr>
      </vt:variant>
      <vt:variant>
        <vt:lpwstr/>
      </vt:variant>
      <vt:variant>
        <vt:i4>1048646</vt:i4>
      </vt:variant>
      <vt:variant>
        <vt:i4>3</vt:i4>
      </vt:variant>
      <vt:variant>
        <vt:i4>0</vt:i4>
      </vt:variant>
      <vt:variant>
        <vt:i4>5</vt:i4>
      </vt:variant>
      <vt:variant>
        <vt:lpwstr>http://www.ebi.ac.uk/arrayexpress</vt:lpwstr>
      </vt:variant>
      <vt:variant>
        <vt:lpwstr/>
      </vt:variant>
      <vt:variant>
        <vt:i4>1048646</vt:i4>
      </vt:variant>
      <vt:variant>
        <vt:i4>0</vt:i4>
      </vt:variant>
      <vt:variant>
        <vt:i4>0</vt:i4>
      </vt:variant>
      <vt:variant>
        <vt:i4>5</vt:i4>
      </vt:variant>
      <vt:variant>
        <vt:lpwstr>http://www.ebi.ac.uk/arrayexpress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</dc:creator>
  <cp:keywords/>
  <dc:description/>
  <cp:lastModifiedBy>Ruth</cp:lastModifiedBy>
  <cp:revision>6</cp:revision>
  <cp:lastPrinted>2012-03-28T20:23:00Z</cp:lastPrinted>
  <dcterms:created xsi:type="dcterms:W3CDTF">2012-05-25T14:20:00Z</dcterms:created>
  <dcterms:modified xsi:type="dcterms:W3CDTF">2012-06-05T02:55:00Z</dcterms:modified>
</cp:coreProperties>
</file>